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340D" w:rsidRPr="00473B6C" w:rsidRDefault="00F650D4" w:rsidP="002D377E">
      <w:pPr>
        <w:spacing w:line="480" w:lineRule="auto"/>
        <w:rPr>
          <w:rFonts w:cs="Times"/>
        </w:rPr>
      </w:pPr>
      <w:r>
        <w:rPr>
          <w:b/>
          <w:szCs w:val="22"/>
        </w:rPr>
        <w:t xml:space="preserve">Functional </w:t>
      </w:r>
      <w:r w:rsidR="00DC461E" w:rsidRPr="00DC461E">
        <w:rPr>
          <w:b/>
          <w:szCs w:val="22"/>
        </w:rPr>
        <w:t>Interferences</w:t>
      </w:r>
      <w:r w:rsidRPr="00F650D4">
        <w:rPr>
          <w:b/>
          <w:szCs w:val="22"/>
        </w:rPr>
        <w:t xml:space="preserve"> </w:t>
      </w:r>
      <w:r>
        <w:rPr>
          <w:b/>
          <w:szCs w:val="22"/>
        </w:rPr>
        <w:t xml:space="preserve">Between ComEA and </w:t>
      </w:r>
      <w:r w:rsidRPr="00F650D4">
        <w:rPr>
          <w:b/>
          <w:szCs w:val="22"/>
        </w:rPr>
        <w:t>EndA</w:t>
      </w:r>
      <w:r>
        <w:rPr>
          <w:b/>
          <w:szCs w:val="22"/>
        </w:rPr>
        <w:t xml:space="preserve"> Fusion Proteins</w:t>
      </w:r>
      <w:r w:rsidR="00DC461E" w:rsidRPr="00DC461E">
        <w:rPr>
          <w:b/>
          <w:szCs w:val="22"/>
        </w:rPr>
        <w:t>.</w:t>
      </w:r>
      <w:r w:rsidR="00DC461E" w:rsidRPr="00DC461E">
        <w:rPr>
          <w:szCs w:val="22"/>
        </w:rPr>
        <w:t xml:space="preserve"> </w:t>
      </w:r>
      <w:r w:rsidRPr="002110D8">
        <w:t>Th</w:t>
      </w:r>
      <w:r>
        <w:t xml:space="preserve">e </w:t>
      </w:r>
      <w:r w:rsidRPr="002110D8">
        <w:t>possib</w:t>
      </w:r>
      <w:r>
        <w:t>ility of a</w:t>
      </w:r>
      <w:r w:rsidRPr="002110D8">
        <w:t xml:space="preserve"> direct interaction of EndA and ComEA </w:t>
      </w:r>
      <w:r>
        <w:t>wa</w:t>
      </w:r>
      <w:r w:rsidRPr="002110D8">
        <w:t>s indirectly supported by the finding that a</w:t>
      </w:r>
      <w:r>
        <w:t xml:space="preserve"> functional </w:t>
      </w:r>
      <w:r w:rsidRPr="002110D8">
        <w:t>YFP-EndA fusion</w:t>
      </w:r>
      <w:r>
        <w:t xml:space="preserve"> </w:t>
      </w:r>
      <w:r w:rsidRPr="002110D8">
        <w:t>whi</w:t>
      </w:r>
      <w:r>
        <w:t>ch</w:t>
      </w:r>
      <w:r w:rsidRPr="002110D8">
        <w:t xml:space="preserve"> cluster</w:t>
      </w:r>
      <w:r>
        <w:t>ed</w:t>
      </w:r>
      <w:r w:rsidRPr="002110D8">
        <w:t xml:space="preserve"> </w:t>
      </w:r>
      <w:r>
        <w:t xml:space="preserve">normally at </w:t>
      </w:r>
      <w:r w:rsidRPr="002110D8">
        <w:t>competen</w:t>
      </w:r>
      <w:r>
        <w:t xml:space="preserve">ce in </w:t>
      </w:r>
      <w:r w:rsidRPr="002110D8">
        <w:t>wildtype cells failed to do so in cells harboring a CFP-</w:t>
      </w:r>
      <w:r w:rsidRPr="00151F18">
        <w:t>ComEA fusion</w:t>
      </w:r>
      <w:r>
        <w:t xml:space="preserve">. In addition, double-fusion cells exhibited a </w:t>
      </w:r>
      <w:r>
        <w:rPr>
          <w:rFonts w:cs="Times"/>
        </w:rPr>
        <w:t>~</w:t>
      </w:r>
      <w:r>
        <w:t xml:space="preserve">10-fold reduction in transformation frequency, while single-fusion cells exhibited wildtype transformation frequencies despite the presence of similar amounts of each fusion </w:t>
      </w:r>
      <w:r w:rsidRPr="00D94E81">
        <w:t>protein (Figure S3, A and B)</w:t>
      </w:r>
      <w:r>
        <w:t xml:space="preserve">. We tentatively attribute these effects </w:t>
      </w:r>
      <w:r w:rsidRPr="00811B7B">
        <w:t>to impairment of ComEA-EndA functional interaction in cells harboring both</w:t>
      </w:r>
      <w:r>
        <w:t xml:space="preserve"> YFP-EndA and CFP-ComEA fusions</w:t>
      </w:r>
      <w:r w:rsidRPr="008F05E3">
        <w:t>.</w:t>
      </w:r>
    </w:p>
    <w:sectPr w:rsidR="0082340D" w:rsidRPr="00473B6C" w:rsidSect="004D162A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11CE" w:rsidRDefault="000D11CE" w:rsidP="007E51B5">
      <w:r>
        <w:separator/>
      </w:r>
    </w:p>
  </w:endnote>
  <w:endnote w:type="continuationSeparator" w:id="0">
    <w:p w:rsidR="000D11CE" w:rsidRDefault="000D11CE" w:rsidP="007E51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ITC Symbol Std Medium">
    <w:altName w:val="ITC Symbol Std Medium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374220"/>
      <w:docPartObj>
        <w:docPartGallery w:val="Page Numbers (Bottom of Page)"/>
        <w:docPartUnique/>
      </w:docPartObj>
    </w:sdtPr>
    <w:sdtContent>
      <w:p w:rsidR="00BE6A42" w:rsidRDefault="0011200D" w:rsidP="007E51B5">
        <w:pPr>
          <w:pStyle w:val="Pieddepage"/>
        </w:pPr>
        <w:fldSimple w:instr=" PAGE   \* MERGEFORMAT ">
          <w:r w:rsidR="008E4986">
            <w:rPr>
              <w:noProof/>
            </w:rPr>
            <w:t>1</w:t>
          </w:r>
        </w:fldSimple>
      </w:p>
    </w:sdtContent>
  </w:sdt>
  <w:p w:rsidR="00BE6A42" w:rsidRDefault="00BE6A42" w:rsidP="007E51B5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11CE" w:rsidRDefault="000D11CE" w:rsidP="007E51B5">
      <w:r>
        <w:separator/>
      </w:r>
    </w:p>
  </w:footnote>
  <w:footnote w:type="continuationSeparator" w:id="0">
    <w:p w:rsidR="000D11CE" w:rsidRDefault="000D11CE" w:rsidP="007E51B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6060DA"/>
    <w:multiLevelType w:val="hybridMultilevel"/>
    <w:tmpl w:val="A07AD158"/>
    <w:lvl w:ilvl="0" w:tplc="AABA19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79047A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7588A9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3F88A2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4D2EC5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0F8E44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95025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6CDB9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3226FE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41D7849"/>
    <w:multiLevelType w:val="hybridMultilevel"/>
    <w:tmpl w:val="D3669B36"/>
    <w:lvl w:ilvl="0" w:tplc="D15893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5FE324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48A55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D40D8B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BA6508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F7AF9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912489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638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2CA679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DFB02DF"/>
    <w:multiLevelType w:val="hybridMultilevel"/>
    <w:tmpl w:val="D3669B36"/>
    <w:lvl w:ilvl="0" w:tplc="D15893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5FE324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48A55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D40D8B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BA6508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F7AF9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912489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638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2CA679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72C3889"/>
    <w:multiLevelType w:val="hybridMultilevel"/>
    <w:tmpl w:val="442A6C40"/>
    <w:lvl w:ilvl="0" w:tplc="4E543CF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C6E1CE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D3C31B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F8A554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F6A44B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1629FE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C484DC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C860BE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5BA0E9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prp22felawwdyep0wfxsd5ba5ddrw5vrpep&quot;&gt;My EndNote Library Copy&lt;record-ids&gt;&lt;item&gt;2&lt;/item&gt;&lt;item&gt;3&lt;/item&gt;&lt;item&gt;4&lt;/item&gt;&lt;item&gt;6&lt;/item&gt;&lt;item&gt;19&lt;/item&gt;&lt;item&gt;27&lt;/item&gt;&lt;item&gt;32&lt;/item&gt;&lt;item&gt;36&lt;/item&gt;&lt;item&gt;48&lt;/item&gt;&lt;item&gt;62&lt;/item&gt;&lt;item&gt;79&lt;/item&gt;&lt;item&gt;83&lt;/item&gt;&lt;item&gt;152&lt;/item&gt;&lt;item&gt;154&lt;/item&gt;&lt;item&gt;155&lt;/item&gt;&lt;item&gt;156&lt;/item&gt;&lt;item&gt;176&lt;/item&gt;&lt;item&gt;194&lt;/item&gt;&lt;item&gt;203&lt;/item&gt;&lt;item&gt;206&lt;/item&gt;&lt;/record-ids&gt;&lt;/item&gt;&lt;/Libraries&gt;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Molecular Microbiology&lt;/StartingRefnum&gt;&lt;FontName&gt;Times&lt;/FontName&gt;&lt;FontSize&gt;12&lt;/FontSize&gt;&lt;ReflistTitle&gt;&lt;f name=&quot;MS Shell Dlg&quot;&gt;Reference List&lt;/f&gt;&lt;/ReflistTitle&gt;&lt;SpaceAfter&gt;1&lt;/SpaceAfter&gt;&lt;ReflistOrder&gt;1&lt;/ReflistOrder&gt;&lt;CitationOrder&gt;0&lt;/CitationOrder&gt;&lt;NumberReferences&gt;0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neumo&lt;/item&gt;&lt;/Libraries&gt;&lt;/Databases&gt;"/>
  </w:docVars>
  <w:rsids>
    <w:rsidRoot w:val="008B377B"/>
    <w:rsid w:val="00002DCE"/>
    <w:rsid w:val="00005680"/>
    <w:rsid w:val="0000596A"/>
    <w:rsid w:val="00005F84"/>
    <w:rsid w:val="00006211"/>
    <w:rsid w:val="0000684F"/>
    <w:rsid w:val="00007A93"/>
    <w:rsid w:val="00010005"/>
    <w:rsid w:val="000104E5"/>
    <w:rsid w:val="00010780"/>
    <w:rsid w:val="00013599"/>
    <w:rsid w:val="00015AA1"/>
    <w:rsid w:val="000166D0"/>
    <w:rsid w:val="000169A6"/>
    <w:rsid w:val="0001721B"/>
    <w:rsid w:val="00020C53"/>
    <w:rsid w:val="00023001"/>
    <w:rsid w:val="00025E06"/>
    <w:rsid w:val="00027734"/>
    <w:rsid w:val="000307FD"/>
    <w:rsid w:val="00030817"/>
    <w:rsid w:val="00032151"/>
    <w:rsid w:val="00032C71"/>
    <w:rsid w:val="00033D3D"/>
    <w:rsid w:val="00035171"/>
    <w:rsid w:val="00037B45"/>
    <w:rsid w:val="000401F2"/>
    <w:rsid w:val="00044565"/>
    <w:rsid w:val="00044CC7"/>
    <w:rsid w:val="0004775C"/>
    <w:rsid w:val="00047FAE"/>
    <w:rsid w:val="00050306"/>
    <w:rsid w:val="00050AA7"/>
    <w:rsid w:val="00052EC1"/>
    <w:rsid w:val="00053138"/>
    <w:rsid w:val="00054602"/>
    <w:rsid w:val="00054656"/>
    <w:rsid w:val="00054912"/>
    <w:rsid w:val="000574DB"/>
    <w:rsid w:val="000604CB"/>
    <w:rsid w:val="00060A0B"/>
    <w:rsid w:val="00060F33"/>
    <w:rsid w:val="0006147F"/>
    <w:rsid w:val="000626DC"/>
    <w:rsid w:val="00062929"/>
    <w:rsid w:val="000630DF"/>
    <w:rsid w:val="000637B1"/>
    <w:rsid w:val="00063D34"/>
    <w:rsid w:val="00064893"/>
    <w:rsid w:val="0006546D"/>
    <w:rsid w:val="00065CDE"/>
    <w:rsid w:val="000669D7"/>
    <w:rsid w:val="00067918"/>
    <w:rsid w:val="000713F9"/>
    <w:rsid w:val="00071410"/>
    <w:rsid w:val="00071815"/>
    <w:rsid w:val="00072E2E"/>
    <w:rsid w:val="0007342F"/>
    <w:rsid w:val="000737AB"/>
    <w:rsid w:val="00074752"/>
    <w:rsid w:val="00077283"/>
    <w:rsid w:val="00077625"/>
    <w:rsid w:val="00077AA2"/>
    <w:rsid w:val="00080078"/>
    <w:rsid w:val="00082D3C"/>
    <w:rsid w:val="000878E9"/>
    <w:rsid w:val="00090400"/>
    <w:rsid w:val="00090973"/>
    <w:rsid w:val="00092DE3"/>
    <w:rsid w:val="00094612"/>
    <w:rsid w:val="000A04B7"/>
    <w:rsid w:val="000A0943"/>
    <w:rsid w:val="000A13B6"/>
    <w:rsid w:val="000A246D"/>
    <w:rsid w:val="000A2EBD"/>
    <w:rsid w:val="000A40EA"/>
    <w:rsid w:val="000A5872"/>
    <w:rsid w:val="000A5F28"/>
    <w:rsid w:val="000B235E"/>
    <w:rsid w:val="000B3667"/>
    <w:rsid w:val="000B4C9B"/>
    <w:rsid w:val="000B588B"/>
    <w:rsid w:val="000B6338"/>
    <w:rsid w:val="000B70E8"/>
    <w:rsid w:val="000B7D89"/>
    <w:rsid w:val="000C20CF"/>
    <w:rsid w:val="000C56C6"/>
    <w:rsid w:val="000C6D2D"/>
    <w:rsid w:val="000D11CE"/>
    <w:rsid w:val="000D2183"/>
    <w:rsid w:val="000D2B60"/>
    <w:rsid w:val="000D34E6"/>
    <w:rsid w:val="000D4D46"/>
    <w:rsid w:val="000D6637"/>
    <w:rsid w:val="000D7299"/>
    <w:rsid w:val="000E26C0"/>
    <w:rsid w:val="000E3182"/>
    <w:rsid w:val="000E3F1B"/>
    <w:rsid w:val="000E5404"/>
    <w:rsid w:val="000E5BA3"/>
    <w:rsid w:val="000E6A86"/>
    <w:rsid w:val="000F18B2"/>
    <w:rsid w:val="000F21DA"/>
    <w:rsid w:val="000F2300"/>
    <w:rsid w:val="000F3C27"/>
    <w:rsid w:val="000F3E5F"/>
    <w:rsid w:val="000F486B"/>
    <w:rsid w:val="000F5CC6"/>
    <w:rsid w:val="000F6100"/>
    <w:rsid w:val="000F6316"/>
    <w:rsid w:val="00100877"/>
    <w:rsid w:val="00100C00"/>
    <w:rsid w:val="00101B26"/>
    <w:rsid w:val="001045F0"/>
    <w:rsid w:val="001102EB"/>
    <w:rsid w:val="00110728"/>
    <w:rsid w:val="0011200D"/>
    <w:rsid w:val="00112848"/>
    <w:rsid w:val="001137CB"/>
    <w:rsid w:val="00113CEB"/>
    <w:rsid w:val="001178CC"/>
    <w:rsid w:val="0012046E"/>
    <w:rsid w:val="001204B4"/>
    <w:rsid w:val="00120E8C"/>
    <w:rsid w:val="00122A80"/>
    <w:rsid w:val="00123094"/>
    <w:rsid w:val="00124C04"/>
    <w:rsid w:val="00124D56"/>
    <w:rsid w:val="00126569"/>
    <w:rsid w:val="00127010"/>
    <w:rsid w:val="00130AD5"/>
    <w:rsid w:val="001311A1"/>
    <w:rsid w:val="0013393F"/>
    <w:rsid w:val="001369E3"/>
    <w:rsid w:val="00141ABF"/>
    <w:rsid w:val="001424C0"/>
    <w:rsid w:val="001425CB"/>
    <w:rsid w:val="00142919"/>
    <w:rsid w:val="00143C7A"/>
    <w:rsid w:val="00146D53"/>
    <w:rsid w:val="00146E0E"/>
    <w:rsid w:val="00150F3F"/>
    <w:rsid w:val="00151F18"/>
    <w:rsid w:val="00152145"/>
    <w:rsid w:val="001530C2"/>
    <w:rsid w:val="001533B7"/>
    <w:rsid w:val="00153409"/>
    <w:rsid w:val="00153C4F"/>
    <w:rsid w:val="00153E4E"/>
    <w:rsid w:val="00156A33"/>
    <w:rsid w:val="00156EAF"/>
    <w:rsid w:val="001578B3"/>
    <w:rsid w:val="001605D6"/>
    <w:rsid w:val="00164796"/>
    <w:rsid w:val="001654CF"/>
    <w:rsid w:val="00165C6C"/>
    <w:rsid w:val="00166449"/>
    <w:rsid w:val="00166990"/>
    <w:rsid w:val="00167051"/>
    <w:rsid w:val="001676CB"/>
    <w:rsid w:val="001712EC"/>
    <w:rsid w:val="00174C27"/>
    <w:rsid w:val="00174D58"/>
    <w:rsid w:val="0017555A"/>
    <w:rsid w:val="001777FD"/>
    <w:rsid w:val="00177939"/>
    <w:rsid w:val="00180100"/>
    <w:rsid w:val="00183766"/>
    <w:rsid w:val="00186C5E"/>
    <w:rsid w:val="00187540"/>
    <w:rsid w:val="00187E01"/>
    <w:rsid w:val="00191DD9"/>
    <w:rsid w:val="00191F54"/>
    <w:rsid w:val="00192D07"/>
    <w:rsid w:val="00192E5A"/>
    <w:rsid w:val="0019324E"/>
    <w:rsid w:val="0019357E"/>
    <w:rsid w:val="001935BD"/>
    <w:rsid w:val="00193BB3"/>
    <w:rsid w:val="001947DF"/>
    <w:rsid w:val="0019660A"/>
    <w:rsid w:val="001A0ABD"/>
    <w:rsid w:val="001A0ED7"/>
    <w:rsid w:val="001A217E"/>
    <w:rsid w:val="001A32AA"/>
    <w:rsid w:val="001A3E2B"/>
    <w:rsid w:val="001A4FDA"/>
    <w:rsid w:val="001A6801"/>
    <w:rsid w:val="001B031E"/>
    <w:rsid w:val="001B4941"/>
    <w:rsid w:val="001B5100"/>
    <w:rsid w:val="001B5508"/>
    <w:rsid w:val="001B700A"/>
    <w:rsid w:val="001C07DF"/>
    <w:rsid w:val="001C14EC"/>
    <w:rsid w:val="001C4199"/>
    <w:rsid w:val="001C44FC"/>
    <w:rsid w:val="001C60AD"/>
    <w:rsid w:val="001C6ECD"/>
    <w:rsid w:val="001D0DE0"/>
    <w:rsid w:val="001D112A"/>
    <w:rsid w:val="001D1407"/>
    <w:rsid w:val="001D2B65"/>
    <w:rsid w:val="001D2FF7"/>
    <w:rsid w:val="001D31BB"/>
    <w:rsid w:val="001D39B9"/>
    <w:rsid w:val="001D48C4"/>
    <w:rsid w:val="001D5275"/>
    <w:rsid w:val="001D584E"/>
    <w:rsid w:val="001E707A"/>
    <w:rsid w:val="001E729E"/>
    <w:rsid w:val="001F1D38"/>
    <w:rsid w:val="001F280B"/>
    <w:rsid w:val="001F4C3A"/>
    <w:rsid w:val="002005EC"/>
    <w:rsid w:val="0020220B"/>
    <w:rsid w:val="0020309E"/>
    <w:rsid w:val="002041ED"/>
    <w:rsid w:val="00204362"/>
    <w:rsid w:val="0020440A"/>
    <w:rsid w:val="00204C37"/>
    <w:rsid w:val="00205236"/>
    <w:rsid w:val="00205CDB"/>
    <w:rsid w:val="002079A1"/>
    <w:rsid w:val="002110D8"/>
    <w:rsid w:val="00212CD1"/>
    <w:rsid w:val="00213B5C"/>
    <w:rsid w:val="002226A5"/>
    <w:rsid w:val="002236C2"/>
    <w:rsid w:val="002246CD"/>
    <w:rsid w:val="00226172"/>
    <w:rsid w:val="002265C5"/>
    <w:rsid w:val="00230380"/>
    <w:rsid w:val="00230BE9"/>
    <w:rsid w:val="00230F06"/>
    <w:rsid w:val="002316E1"/>
    <w:rsid w:val="0023292B"/>
    <w:rsid w:val="00232C94"/>
    <w:rsid w:val="002331CC"/>
    <w:rsid w:val="0023387A"/>
    <w:rsid w:val="00233925"/>
    <w:rsid w:val="0023596E"/>
    <w:rsid w:val="002361DB"/>
    <w:rsid w:val="0023622F"/>
    <w:rsid w:val="00236D24"/>
    <w:rsid w:val="00236F2E"/>
    <w:rsid w:val="00241E9F"/>
    <w:rsid w:val="00242DE7"/>
    <w:rsid w:val="002457B9"/>
    <w:rsid w:val="002473D1"/>
    <w:rsid w:val="00247CB7"/>
    <w:rsid w:val="00251C89"/>
    <w:rsid w:val="00253501"/>
    <w:rsid w:val="00255F97"/>
    <w:rsid w:val="00256094"/>
    <w:rsid w:val="002571C5"/>
    <w:rsid w:val="00257830"/>
    <w:rsid w:val="00261280"/>
    <w:rsid w:val="00262A4C"/>
    <w:rsid w:val="002636E8"/>
    <w:rsid w:val="00264B39"/>
    <w:rsid w:val="00267029"/>
    <w:rsid w:val="0026747F"/>
    <w:rsid w:val="00267CC5"/>
    <w:rsid w:val="00267FC4"/>
    <w:rsid w:val="00271826"/>
    <w:rsid w:val="0027224F"/>
    <w:rsid w:val="0027303F"/>
    <w:rsid w:val="00273185"/>
    <w:rsid w:val="00274000"/>
    <w:rsid w:val="00275C76"/>
    <w:rsid w:val="00280CAA"/>
    <w:rsid w:val="002816F9"/>
    <w:rsid w:val="00282CC1"/>
    <w:rsid w:val="00282CEC"/>
    <w:rsid w:val="002843D1"/>
    <w:rsid w:val="0028454C"/>
    <w:rsid w:val="00290DC2"/>
    <w:rsid w:val="00291DBC"/>
    <w:rsid w:val="00295099"/>
    <w:rsid w:val="0029741F"/>
    <w:rsid w:val="00297FC7"/>
    <w:rsid w:val="002A0622"/>
    <w:rsid w:val="002A2E85"/>
    <w:rsid w:val="002A31E2"/>
    <w:rsid w:val="002A3AEC"/>
    <w:rsid w:val="002A46AF"/>
    <w:rsid w:val="002A6918"/>
    <w:rsid w:val="002A7621"/>
    <w:rsid w:val="002B0BA1"/>
    <w:rsid w:val="002B1065"/>
    <w:rsid w:val="002B2F52"/>
    <w:rsid w:val="002B47D2"/>
    <w:rsid w:val="002B4A7D"/>
    <w:rsid w:val="002B798A"/>
    <w:rsid w:val="002B7DB8"/>
    <w:rsid w:val="002C0816"/>
    <w:rsid w:val="002C09D0"/>
    <w:rsid w:val="002C14B6"/>
    <w:rsid w:val="002C1B15"/>
    <w:rsid w:val="002C1F2C"/>
    <w:rsid w:val="002C25FC"/>
    <w:rsid w:val="002C26A8"/>
    <w:rsid w:val="002C2C6F"/>
    <w:rsid w:val="002C30A4"/>
    <w:rsid w:val="002C34CE"/>
    <w:rsid w:val="002C4429"/>
    <w:rsid w:val="002D377E"/>
    <w:rsid w:val="002D701F"/>
    <w:rsid w:val="002E01E9"/>
    <w:rsid w:val="002E18F2"/>
    <w:rsid w:val="002E3CD1"/>
    <w:rsid w:val="002E448F"/>
    <w:rsid w:val="002F1771"/>
    <w:rsid w:val="002F2516"/>
    <w:rsid w:val="002F30A5"/>
    <w:rsid w:val="002F4B58"/>
    <w:rsid w:val="00301125"/>
    <w:rsid w:val="0030128E"/>
    <w:rsid w:val="00301FF3"/>
    <w:rsid w:val="0030209C"/>
    <w:rsid w:val="003020E2"/>
    <w:rsid w:val="003027A3"/>
    <w:rsid w:val="00303889"/>
    <w:rsid w:val="00305EC6"/>
    <w:rsid w:val="0030651F"/>
    <w:rsid w:val="0030695E"/>
    <w:rsid w:val="00307548"/>
    <w:rsid w:val="00312941"/>
    <w:rsid w:val="00313982"/>
    <w:rsid w:val="00313DC6"/>
    <w:rsid w:val="003214DD"/>
    <w:rsid w:val="00322D9F"/>
    <w:rsid w:val="00322F00"/>
    <w:rsid w:val="00323206"/>
    <w:rsid w:val="00326C5B"/>
    <w:rsid w:val="00327C9C"/>
    <w:rsid w:val="00331DC9"/>
    <w:rsid w:val="003348E3"/>
    <w:rsid w:val="00335AB5"/>
    <w:rsid w:val="003361B7"/>
    <w:rsid w:val="00337094"/>
    <w:rsid w:val="003378DB"/>
    <w:rsid w:val="0034062B"/>
    <w:rsid w:val="003409AB"/>
    <w:rsid w:val="0034144C"/>
    <w:rsid w:val="00341F7D"/>
    <w:rsid w:val="00342268"/>
    <w:rsid w:val="0034532B"/>
    <w:rsid w:val="0034678F"/>
    <w:rsid w:val="003476D9"/>
    <w:rsid w:val="00350475"/>
    <w:rsid w:val="00351818"/>
    <w:rsid w:val="00351C53"/>
    <w:rsid w:val="003521CD"/>
    <w:rsid w:val="003535A8"/>
    <w:rsid w:val="003536D3"/>
    <w:rsid w:val="003545BF"/>
    <w:rsid w:val="00354C07"/>
    <w:rsid w:val="00354F5C"/>
    <w:rsid w:val="003609DD"/>
    <w:rsid w:val="00360B6A"/>
    <w:rsid w:val="00360F77"/>
    <w:rsid w:val="0036194D"/>
    <w:rsid w:val="00364B6B"/>
    <w:rsid w:val="00364F5C"/>
    <w:rsid w:val="003652FE"/>
    <w:rsid w:val="00365D9B"/>
    <w:rsid w:val="003667B8"/>
    <w:rsid w:val="00367B28"/>
    <w:rsid w:val="00371B6B"/>
    <w:rsid w:val="00372681"/>
    <w:rsid w:val="00373AFA"/>
    <w:rsid w:val="0037599E"/>
    <w:rsid w:val="00377FB9"/>
    <w:rsid w:val="00380E22"/>
    <w:rsid w:val="003843B4"/>
    <w:rsid w:val="003872E2"/>
    <w:rsid w:val="00387D9B"/>
    <w:rsid w:val="00392D05"/>
    <w:rsid w:val="00396AE8"/>
    <w:rsid w:val="003A0243"/>
    <w:rsid w:val="003A090F"/>
    <w:rsid w:val="003A0CD0"/>
    <w:rsid w:val="003A253C"/>
    <w:rsid w:val="003A2B90"/>
    <w:rsid w:val="003A311E"/>
    <w:rsid w:val="003A34C5"/>
    <w:rsid w:val="003A35CA"/>
    <w:rsid w:val="003A4927"/>
    <w:rsid w:val="003A4995"/>
    <w:rsid w:val="003A781E"/>
    <w:rsid w:val="003B1516"/>
    <w:rsid w:val="003B1EA7"/>
    <w:rsid w:val="003B2BF2"/>
    <w:rsid w:val="003B321F"/>
    <w:rsid w:val="003B44D2"/>
    <w:rsid w:val="003B485E"/>
    <w:rsid w:val="003B4C35"/>
    <w:rsid w:val="003B4FC8"/>
    <w:rsid w:val="003B77AB"/>
    <w:rsid w:val="003C2635"/>
    <w:rsid w:val="003C3BD5"/>
    <w:rsid w:val="003D08D5"/>
    <w:rsid w:val="003D11C4"/>
    <w:rsid w:val="003D5C25"/>
    <w:rsid w:val="003E1B68"/>
    <w:rsid w:val="003E3414"/>
    <w:rsid w:val="003E4426"/>
    <w:rsid w:val="003E4CFA"/>
    <w:rsid w:val="003E505E"/>
    <w:rsid w:val="003E5111"/>
    <w:rsid w:val="003F070D"/>
    <w:rsid w:val="003F43E7"/>
    <w:rsid w:val="003F5C22"/>
    <w:rsid w:val="003F691C"/>
    <w:rsid w:val="00405A3B"/>
    <w:rsid w:val="0041138F"/>
    <w:rsid w:val="0041262F"/>
    <w:rsid w:val="00412DC8"/>
    <w:rsid w:val="0041373B"/>
    <w:rsid w:val="00414ACE"/>
    <w:rsid w:val="00417D9A"/>
    <w:rsid w:val="00422BF9"/>
    <w:rsid w:val="00430CAF"/>
    <w:rsid w:val="00434C59"/>
    <w:rsid w:val="004356F9"/>
    <w:rsid w:val="004372F0"/>
    <w:rsid w:val="0043797F"/>
    <w:rsid w:val="00440C2B"/>
    <w:rsid w:val="004417F4"/>
    <w:rsid w:val="00441E49"/>
    <w:rsid w:val="00443665"/>
    <w:rsid w:val="00443680"/>
    <w:rsid w:val="00444642"/>
    <w:rsid w:val="00445B49"/>
    <w:rsid w:val="00446ED2"/>
    <w:rsid w:val="004506C8"/>
    <w:rsid w:val="00452DD2"/>
    <w:rsid w:val="00453876"/>
    <w:rsid w:val="00453D77"/>
    <w:rsid w:val="00453FFF"/>
    <w:rsid w:val="00454B8D"/>
    <w:rsid w:val="00455AA5"/>
    <w:rsid w:val="00456431"/>
    <w:rsid w:val="004618BC"/>
    <w:rsid w:val="004620F7"/>
    <w:rsid w:val="004631B9"/>
    <w:rsid w:val="004653B1"/>
    <w:rsid w:val="00465A87"/>
    <w:rsid w:val="00470BBF"/>
    <w:rsid w:val="0047386A"/>
    <w:rsid w:val="00473973"/>
    <w:rsid w:val="00473B6C"/>
    <w:rsid w:val="004776F0"/>
    <w:rsid w:val="0048056A"/>
    <w:rsid w:val="00483003"/>
    <w:rsid w:val="0049216F"/>
    <w:rsid w:val="00492EEC"/>
    <w:rsid w:val="004948C2"/>
    <w:rsid w:val="00496A93"/>
    <w:rsid w:val="004A05B9"/>
    <w:rsid w:val="004A0840"/>
    <w:rsid w:val="004A20D5"/>
    <w:rsid w:val="004A3429"/>
    <w:rsid w:val="004A454B"/>
    <w:rsid w:val="004A4F50"/>
    <w:rsid w:val="004A64C7"/>
    <w:rsid w:val="004A7963"/>
    <w:rsid w:val="004A7970"/>
    <w:rsid w:val="004B1FAC"/>
    <w:rsid w:val="004B22B9"/>
    <w:rsid w:val="004B7D23"/>
    <w:rsid w:val="004B7F46"/>
    <w:rsid w:val="004C0542"/>
    <w:rsid w:val="004C35D7"/>
    <w:rsid w:val="004C5585"/>
    <w:rsid w:val="004C7C61"/>
    <w:rsid w:val="004D162A"/>
    <w:rsid w:val="004D1DB2"/>
    <w:rsid w:val="004D2F76"/>
    <w:rsid w:val="004D51AE"/>
    <w:rsid w:val="004D5400"/>
    <w:rsid w:val="004D5A7F"/>
    <w:rsid w:val="004D63C7"/>
    <w:rsid w:val="004D79F8"/>
    <w:rsid w:val="004E2BE6"/>
    <w:rsid w:val="004E2F28"/>
    <w:rsid w:val="004E34D9"/>
    <w:rsid w:val="004E35CC"/>
    <w:rsid w:val="004E5430"/>
    <w:rsid w:val="004E6043"/>
    <w:rsid w:val="004E75E2"/>
    <w:rsid w:val="004E7BDE"/>
    <w:rsid w:val="004F1E3C"/>
    <w:rsid w:val="004F293A"/>
    <w:rsid w:val="004F29DF"/>
    <w:rsid w:val="004F2B90"/>
    <w:rsid w:val="004F4754"/>
    <w:rsid w:val="004F5791"/>
    <w:rsid w:val="004F58B8"/>
    <w:rsid w:val="004F5C9E"/>
    <w:rsid w:val="004F68A3"/>
    <w:rsid w:val="005009E6"/>
    <w:rsid w:val="00506A10"/>
    <w:rsid w:val="0050743D"/>
    <w:rsid w:val="00510802"/>
    <w:rsid w:val="00511BDD"/>
    <w:rsid w:val="005123F7"/>
    <w:rsid w:val="005124B9"/>
    <w:rsid w:val="00512D18"/>
    <w:rsid w:val="00515C41"/>
    <w:rsid w:val="0051611E"/>
    <w:rsid w:val="005168B6"/>
    <w:rsid w:val="00520135"/>
    <w:rsid w:val="00520DE1"/>
    <w:rsid w:val="00521721"/>
    <w:rsid w:val="0052188C"/>
    <w:rsid w:val="00521DA3"/>
    <w:rsid w:val="005221DC"/>
    <w:rsid w:val="00522217"/>
    <w:rsid w:val="0052243E"/>
    <w:rsid w:val="0052371E"/>
    <w:rsid w:val="00524A82"/>
    <w:rsid w:val="00525C3B"/>
    <w:rsid w:val="005268AB"/>
    <w:rsid w:val="005277C2"/>
    <w:rsid w:val="00533B3D"/>
    <w:rsid w:val="005342D4"/>
    <w:rsid w:val="00535E44"/>
    <w:rsid w:val="00540C2D"/>
    <w:rsid w:val="00540CBA"/>
    <w:rsid w:val="00540E2B"/>
    <w:rsid w:val="005425D8"/>
    <w:rsid w:val="00542963"/>
    <w:rsid w:val="00543AAF"/>
    <w:rsid w:val="00545496"/>
    <w:rsid w:val="00546F78"/>
    <w:rsid w:val="00547CEA"/>
    <w:rsid w:val="00550E38"/>
    <w:rsid w:val="00555428"/>
    <w:rsid w:val="0055619F"/>
    <w:rsid w:val="005566A4"/>
    <w:rsid w:val="0055705C"/>
    <w:rsid w:val="00560D40"/>
    <w:rsid w:val="0056169E"/>
    <w:rsid w:val="00564D22"/>
    <w:rsid w:val="00565ADC"/>
    <w:rsid w:val="00566994"/>
    <w:rsid w:val="00567991"/>
    <w:rsid w:val="00567EE0"/>
    <w:rsid w:val="00570020"/>
    <w:rsid w:val="00570DA7"/>
    <w:rsid w:val="005719C8"/>
    <w:rsid w:val="00572B1D"/>
    <w:rsid w:val="0057657D"/>
    <w:rsid w:val="0057752F"/>
    <w:rsid w:val="0057767F"/>
    <w:rsid w:val="00582CB8"/>
    <w:rsid w:val="0058322B"/>
    <w:rsid w:val="0058686B"/>
    <w:rsid w:val="0058705C"/>
    <w:rsid w:val="00587615"/>
    <w:rsid w:val="00590606"/>
    <w:rsid w:val="00591AFA"/>
    <w:rsid w:val="00591BED"/>
    <w:rsid w:val="005948D8"/>
    <w:rsid w:val="005961A6"/>
    <w:rsid w:val="0059655D"/>
    <w:rsid w:val="00597EB3"/>
    <w:rsid w:val="005A19AD"/>
    <w:rsid w:val="005A28DF"/>
    <w:rsid w:val="005A2B11"/>
    <w:rsid w:val="005A632A"/>
    <w:rsid w:val="005A639E"/>
    <w:rsid w:val="005A65E2"/>
    <w:rsid w:val="005A6E5F"/>
    <w:rsid w:val="005A7091"/>
    <w:rsid w:val="005B0486"/>
    <w:rsid w:val="005B18E8"/>
    <w:rsid w:val="005B3B5E"/>
    <w:rsid w:val="005B4028"/>
    <w:rsid w:val="005B4880"/>
    <w:rsid w:val="005B526A"/>
    <w:rsid w:val="005B53AA"/>
    <w:rsid w:val="005B6CD1"/>
    <w:rsid w:val="005B7A78"/>
    <w:rsid w:val="005C2F27"/>
    <w:rsid w:val="005C4830"/>
    <w:rsid w:val="005C5735"/>
    <w:rsid w:val="005C75E9"/>
    <w:rsid w:val="005C7614"/>
    <w:rsid w:val="005D11A9"/>
    <w:rsid w:val="005D358C"/>
    <w:rsid w:val="005D3E2A"/>
    <w:rsid w:val="005D4B6A"/>
    <w:rsid w:val="005D5324"/>
    <w:rsid w:val="005D5DE9"/>
    <w:rsid w:val="005E0035"/>
    <w:rsid w:val="005E0EF4"/>
    <w:rsid w:val="005E16BB"/>
    <w:rsid w:val="005E21BC"/>
    <w:rsid w:val="005E32F3"/>
    <w:rsid w:val="005E5719"/>
    <w:rsid w:val="005E5B07"/>
    <w:rsid w:val="005E7362"/>
    <w:rsid w:val="005F005F"/>
    <w:rsid w:val="005F0E30"/>
    <w:rsid w:val="005F1B03"/>
    <w:rsid w:val="005F35D1"/>
    <w:rsid w:val="005F3F8F"/>
    <w:rsid w:val="00601131"/>
    <w:rsid w:val="00601DFB"/>
    <w:rsid w:val="006028E0"/>
    <w:rsid w:val="006029DF"/>
    <w:rsid w:val="00602AF2"/>
    <w:rsid w:val="00605A95"/>
    <w:rsid w:val="00610C6D"/>
    <w:rsid w:val="00612BFC"/>
    <w:rsid w:val="0061326A"/>
    <w:rsid w:val="00614898"/>
    <w:rsid w:val="00616481"/>
    <w:rsid w:val="00616490"/>
    <w:rsid w:val="00616A12"/>
    <w:rsid w:val="00617F8F"/>
    <w:rsid w:val="00620FE2"/>
    <w:rsid w:val="0062150F"/>
    <w:rsid w:val="00621E74"/>
    <w:rsid w:val="00624C28"/>
    <w:rsid w:val="0062521D"/>
    <w:rsid w:val="00627ECE"/>
    <w:rsid w:val="00631AC8"/>
    <w:rsid w:val="006334A1"/>
    <w:rsid w:val="006353EB"/>
    <w:rsid w:val="00635C59"/>
    <w:rsid w:val="00636024"/>
    <w:rsid w:val="00637E49"/>
    <w:rsid w:val="006402D3"/>
    <w:rsid w:val="0064074B"/>
    <w:rsid w:val="00641560"/>
    <w:rsid w:val="0064274D"/>
    <w:rsid w:val="0064320E"/>
    <w:rsid w:val="0064493B"/>
    <w:rsid w:val="00646219"/>
    <w:rsid w:val="00646233"/>
    <w:rsid w:val="00651550"/>
    <w:rsid w:val="00651AAB"/>
    <w:rsid w:val="006525E4"/>
    <w:rsid w:val="006527AE"/>
    <w:rsid w:val="0065296F"/>
    <w:rsid w:val="00652F55"/>
    <w:rsid w:val="0065516A"/>
    <w:rsid w:val="006561F2"/>
    <w:rsid w:val="00657F0D"/>
    <w:rsid w:val="00662590"/>
    <w:rsid w:val="00663CEB"/>
    <w:rsid w:val="006646D0"/>
    <w:rsid w:val="006649C8"/>
    <w:rsid w:val="00664BB9"/>
    <w:rsid w:val="006659A3"/>
    <w:rsid w:val="00665D5F"/>
    <w:rsid w:val="00667AB5"/>
    <w:rsid w:val="00670D15"/>
    <w:rsid w:val="0067133E"/>
    <w:rsid w:val="006733D4"/>
    <w:rsid w:val="00674F62"/>
    <w:rsid w:val="00676CF2"/>
    <w:rsid w:val="00677D9C"/>
    <w:rsid w:val="00681854"/>
    <w:rsid w:val="006830F6"/>
    <w:rsid w:val="006835B0"/>
    <w:rsid w:val="00683EC6"/>
    <w:rsid w:val="00684B84"/>
    <w:rsid w:val="00684C24"/>
    <w:rsid w:val="0069149C"/>
    <w:rsid w:val="0069368E"/>
    <w:rsid w:val="00693BAA"/>
    <w:rsid w:val="00694833"/>
    <w:rsid w:val="00694B02"/>
    <w:rsid w:val="00697100"/>
    <w:rsid w:val="006A03F8"/>
    <w:rsid w:val="006A0FBB"/>
    <w:rsid w:val="006A15AD"/>
    <w:rsid w:val="006A15DE"/>
    <w:rsid w:val="006A32F7"/>
    <w:rsid w:val="006A777F"/>
    <w:rsid w:val="006B1466"/>
    <w:rsid w:val="006B162F"/>
    <w:rsid w:val="006B38AC"/>
    <w:rsid w:val="006B3BA2"/>
    <w:rsid w:val="006B6929"/>
    <w:rsid w:val="006C096D"/>
    <w:rsid w:val="006C12D1"/>
    <w:rsid w:val="006C2CE1"/>
    <w:rsid w:val="006C2CE8"/>
    <w:rsid w:val="006C6C27"/>
    <w:rsid w:val="006C6FE3"/>
    <w:rsid w:val="006C729D"/>
    <w:rsid w:val="006D1211"/>
    <w:rsid w:val="006D2029"/>
    <w:rsid w:val="006D2C96"/>
    <w:rsid w:val="006D3BD6"/>
    <w:rsid w:val="006D47E8"/>
    <w:rsid w:val="006D481B"/>
    <w:rsid w:val="006D4E50"/>
    <w:rsid w:val="006D5912"/>
    <w:rsid w:val="006D7687"/>
    <w:rsid w:val="006D7CE3"/>
    <w:rsid w:val="006E0FAC"/>
    <w:rsid w:val="006E10D4"/>
    <w:rsid w:val="006E116F"/>
    <w:rsid w:val="006E3034"/>
    <w:rsid w:val="006E4456"/>
    <w:rsid w:val="006E4C24"/>
    <w:rsid w:val="006E57D1"/>
    <w:rsid w:val="006F1C09"/>
    <w:rsid w:val="006F1C51"/>
    <w:rsid w:val="006F2800"/>
    <w:rsid w:val="006F58DF"/>
    <w:rsid w:val="00700332"/>
    <w:rsid w:val="0070163C"/>
    <w:rsid w:val="007019B1"/>
    <w:rsid w:val="00703F85"/>
    <w:rsid w:val="00704AB3"/>
    <w:rsid w:val="007070D5"/>
    <w:rsid w:val="00710436"/>
    <w:rsid w:val="0071057F"/>
    <w:rsid w:val="00710D3D"/>
    <w:rsid w:val="00713BFD"/>
    <w:rsid w:val="0071439E"/>
    <w:rsid w:val="007145F8"/>
    <w:rsid w:val="0071638D"/>
    <w:rsid w:val="007167F4"/>
    <w:rsid w:val="00716B6D"/>
    <w:rsid w:val="00721094"/>
    <w:rsid w:val="00722D57"/>
    <w:rsid w:val="007240CD"/>
    <w:rsid w:val="00724712"/>
    <w:rsid w:val="00725312"/>
    <w:rsid w:val="0073057B"/>
    <w:rsid w:val="007318D1"/>
    <w:rsid w:val="007326ED"/>
    <w:rsid w:val="00733404"/>
    <w:rsid w:val="0073675C"/>
    <w:rsid w:val="00736A14"/>
    <w:rsid w:val="00741352"/>
    <w:rsid w:val="00743DB5"/>
    <w:rsid w:val="00744173"/>
    <w:rsid w:val="00745624"/>
    <w:rsid w:val="00751702"/>
    <w:rsid w:val="007524FC"/>
    <w:rsid w:val="00753251"/>
    <w:rsid w:val="00755B38"/>
    <w:rsid w:val="00756612"/>
    <w:rsid w:val="00756F7D"/>
    <w:rsid w:val="007570A0"/>
    <w:rsid w:val="00760514"/>
    <w:rsid w:val="00760B7A"/>
    <w:rsid w:val="00761111"/>
    <w:rsid w:val="00762F7F"/>
    <w:rsid w:val="007641F4"/>
    <w:rsid w:val="00764606"/>
    <w:rsid w:val="00764D39"/>
    <w:rsid w:val="00764E03"/>
    <w:rsid w:val="00770FED"/>
    <w:rsid w:val="007720B0"/>
    <w:rsid w:val="00773478"/>
    <w:rsid w:val="00773829"/>
    <w:rsid w:val="007742C4"/>
    <w:rsid w:val="00774B3D"/>
    <w:rsid w:val="00774B88"/>
    <w:rsid w:val="00775EFE"/>
    <w:rsid w:val="007760E0"/>
    <w:rsid w:val="00777743"/>
    <w:rsid w:val="00777F08"/>
    <w:rsid w:val="007832B2"/>
    <w:rsid w:val="00783C3B"/>
    <w:rsid w:val="00784920"/>
    <w:rsid w:val="00785CDE"/>
    <w:rsid w:val="00794192"/>
    <w:rsid w:val="00795696"/>
    <w:rsid w:val="00796405"/>
    <w:rsid w:val="007972DC"/>
    <w:rsid w:val="00797590"/>
    <w:rsid w:val="00797AA4"/>
    <w:rsid w:val="007A4D6B"/>
    <w:rsid w:val="007A6988"/>
    <w:rsid w:val="007A70CA"/>
    <w:rsid w:val="007A72A3"/>
    <w:rsid w:val="007A7635"/>
    <w:rsid w:val="007B2D9C"/>
    <w:rsid w:val="007B3D11"/>
    <w:rsid w:val="007B48E0"/>
    <w:rsid w:val="007C1593"/>
    <w:rsid w:val="007C2474"/>
    <w:rsid w:val="007C35E3"/>
    <w:rsid w:val="007C504C"/>
    <w:rsid w:val="007C6B4D"/>
    <w:rsid w:val="007D11B2"/>
    <w:rsid w:val="007D4616"/>
    <w:rsid w:val="007D4EA0"/>
    <w:rsid w:val="007D5C2D"/>
    <w:rsid w:val="007E098E"/>
    <w:rsid w:val="007E2AFB"/>
    <w:rsid w:val="007E3D33"/>
    <w:rsid w:val="007E51B5"/>
    <w:rsid w:val="007F0A8D"/>
    <w:rsid w:val="007F14A7"/>
    <w:rsid w:val="007F19CB"/>
    <w:rsid w:val="007F1FBA"/>
    <w:rsid w:val="007F2B09"/>
    <w:rsid w:val="007F2C89"/>
    <w:rsid w:val="007F309A"/>
    <w:rsid w:val="007F4FFB"/>
    <w:rsid w:val="007F523B"/>
    <w:rsid w:val="007F6344"/>
    <w:rsid w:val="00801A6C"/>
    <w:rsid w:val="00801B7E"/>
    <w:rsid w:val="00801FA6"/>
    <w:rsid w:val="008021E9"/>
    <w:rsid w:val="008038C9"/>
    <w:rsid w:val="00805E75"/>
    <w:rsid w:val="00806501"/>
    <w:rsid w:val="008104A0"/>
    <w:rsid w:val="00811A46"/>
    <w:rsid w:val="00811B7B"/>
    <w:rsid w:val="00813A35"/>
    <w:rsid w:val="00816961"/>
    <w:rsid w:val="00820B1D"/>
    <w:rsid w:val="00820C84"/>
    <w:rsid w:val="0082340D"/>
    <w:rsid w:val="00824585"/>
    <w:rsid w:val="00824929"/>
    <w:rsid w:val="0082535A"/>
    <w:rsid w:val="008260FC"/>
    <w:rsid w:val="00826E4D"/>
    <w:rsid w:val="00830839"/>
    <w:rsid w:val="008308F2"/>
    <w:rsid w:val="00830D4D"/>
    <w:rsid w:val="00831537"/>
    <w:rsid w:val="00832542"/>
    <w:rsid w:val="008341DA"/>
    <w:rsid w:val="008344DF"/>
    <w:rsid w:val="00835327"/>
    <w:rsid w:val="008372A7"/>
    <w:rsid w:val="00843BBE"/>
    <w:rsid w:val="008443CD"/>
    <w:rsid w:val="008445C8"/>
    <w:rsid w:val="00846F81"/>
    <w:rsid w:val="00850E8B"/>
    <w:rsid w:val="008526F0"/>
    <w:rsid w:val="008574DA"/>
    <w:rsid w:val="00861F73"/>
    <w:rsid w:val="00862929"/>
    <w:rsid w:val="00863B74"/>
    <w:rsid w:val="00863BB6"/>
    <w:rsid w:val="00865538"/>
    <w:rsid w:val="00865E17"/>
    <w:rsid w:val="00867828"/>
    <w:rsid w:val="00867BA4"/>
    <w:rsid w:val="00872201"/>
    <w:rsid w:val="00872974"/>
    <w:rsid w:val="00873FF0"/>
    <w:rsid w:val="008767A3"/>
    <w:rsid w:val="008768EA"/>
    <w:rsid w:val="00880C40"/>
    <w:rsid w:val="0088326A"/>
    <w:rsid w:val="00883D26"/>
    <w:rsid w:val="00883DC1"/>
    <w:rsid w:val="008863A8"/>
    <w:rsid w:val="00887936"/>
    <w:rsid w:val="0089125A"/>
    <w:rsid w:val="00891729"/>
    <w:rsid w:val="00891D6E"/>
    <w:rsid w:val="00896F44"/>
    <w:rsid w:val="008A0259"/>
    <w:rsid w:val="008A3A72"/>
    <w:rsid w:val="008A7858"/>
    <w:rsid w:val="008A7C64"/>
    <w:rsid w:val="008B04F7"/>
    <w:rsid w:val="008B0E47"/>
    <w:rsid w:val="008B13B3"/>
    <w:rsid w:val="008B2EF6"/>
    <w:rsid w:val="008B30B8"/>
    <w:rsid w:val="008B376E"/>
    <w:rsid w:val="008B377B"/>
    <w:rsid w:val="008B3B32"/>
    <w:rsid w:val="008B47CD"/>
    <w:rsid w:val="008B512B"/>
    <w:rsid w:val="008B519C"/>
    <w:rsid w:val="008B5B9A"/>
    <w:rsid w:val="008B7486"/>
    <w:rsid w:val="008B76E4"/>
    <w:rsid w:val="008C0A95"/>
    <w:rsid w:val="008C1A99"/>
    <w:rsid w:val="008C1C92"/>
    <w:rsid w:val="008C23C5"/>
    <w:rsid w:val="008C6A08"/>
    <w:rsid w:val="008C6F33"/>
    <w:rsid w:val="008D0351"/>
    <w:rsid w:val="008D1561"/>
    <w:rsid w:val="008D1684"/>
    <w:rsid w:val="008D1F1E"/>
    <w:rsid w:val="008D2565"/>
    <w:rsid w:val="008D3BAB"/>
    <w:rsid w:val="008E1F34"/>
    <w:rsid w:val="008E1F90"/>
    <w:rsid w:val="008E3278"/>
    <w:rsid w:val="008E4986"/>
    <w:rsid w:val="008E5122"/>
    <w:rsid w:val="008E58DA"/>
    <w:rsid w:val="008E6A59"/>
    <w:rsid w:val="008E7803"/>
    <w:rsid w:val="008F05E3"/>
    <w:rsid w:val="008F151D"/>
    <w:rsid w:val="008F26E8"/>
    <w:rsid w:val="008F278A"/>
    <w:rsid w:val="008F3495"/>
    <w:rsid w:val="008F41F1"/>
    <w:rsid w:val="008F6ECA"/>
    <w:rsid w:val="008F6FE4"/>
    <w:rsid w:val="0090002A"/>
    <w:rsid w:val="00903003"/>
    <w:rsid w:val="00903639"/>
    <w:rsid w:val="00903A02"/>
    <w:rsid w:val="009049BA"/>
    <w:rsid w:val="009052C2"/>
    <w:rsid w:val="00905BF0"/>
    <w:rsid w:val="00906F9F"/>
    <w:rsid w:val="009101B3"/>
    <w:rsid w:val="0091036B"/>
    <w:rsid w:val="00910592"/>
    <w:rsid w:val="009116CC"/>
    <w:rsid w:val="009144BE"/>
    <w:rsid w:val="009145BC"/>
    <w:rsid w:val="00914916"/>
    <w:rsid w:val="009152E4"/>
    <w:rsid w:val="00915891"/>
    <w:rsid w:val="0091651C"/>
    <w:rsid w:val="00917D4F"/>
    <w:rsid w:val="00921B6F"/>
    <w:rsid w:val="00924DDE"/>
    <w:rsid w:val="00924F57"/>
    <w:rsid w:val="00925A95"/>
    <w:rsid w:val="009260BE"/>
    <w:rsid w:val="009305F5"/>
    <w:rsid w:val="00931CB7"/>
    <w:rsid w:val="00933BF0"/>
    <w:rsid w:val="0093441F"/>
    <w:rsid w:val="0093685E"/>
    <w:rsid w:val="00941B60"/>
    <w:rsid w:val="00943818"/>
    <w:rsid w:val="0094608A"/>
    <w:rsid w:val="0094610D"/>
    <w:rsid w:val="0094787A"/>
    <w:rsid w:val="0095011F"/>
    <w:rsid w:val="00951B28"/>
    <w:rsid w:val="00952603"/>
    <w:rsid w:val="00953CF7"/>
    <w:rsid w:val="0095502B"/>
    <w:rsid w:val="00955FFE"/>
    <w:rsid w:val="00956347"/>
    <w:rsid w:val="00956E9A"/>
    <w:rsid w:val="00961053"/>
    <w:rsid w:val="009620B6"/>
    <w:rsid w:val="009628CD"/>
    <w:rsid w:val="00963D2E"/>
    <w:rsid w:val="009642F6"/>
    <w:rsid w:val="0096438B"/>
    <w:rsid w:val="009645F7"/>
    <w:rsid w:val="009649EA"/>
    <w:rsid w:val="00964FAD"/>
    <w:rsid w:val="00974883"/>
    <w:rsid w:val="0097591A"/>
    <w:rsid w:val="009822B9"/>
    <w:rsid w:val="00983F1A"/>
    <w:rsid w:val="00987589"/>
    <w:rsid w:val="00987DC7"/>
    <w:rsid w:val="00990AA8"/>
    <w:rsid w:val="00992E6D"/>
    <w:rsid w:val="00992F57"/>
    <w:rsid w:val="00993F3E"/>
    <w:rsid w:val="00994160"/>
    <w:rsid w:val="009964CF"/>
    <w:rsid w:val="00996E51"/>
    <w:rsid w:val="0099726D"/>
    <w:rsid w:val="009974AF"/>
    <w:rsid w:val="009A0A50"/>
    <w:rsid w:val="009A1605"/>
    <w:rsid w:val="009A277D"/>
    <w:rsid w:val="009A28DF"/>
    <w:rsid w:val="009A429C"/>
    <w:rsid w:val="009A5510"/>
    <w:rsid w:val="009B165A"/>
    <w:rsid w:val="009B393D"/>
    <w:rsid w:val="009B3F7A"/>
    <w:rsid w:val="009B5149"/>
    <w:rsid w:val="009B57C2"/>
    <w:rsid w:val="009B7A24"/>
    <w:rsid w:val="009C0D71"/>
    <w:rsid w:val="009C2488"/>
    <w:rsid w:val="009C2820"/>
    <w:rsid w:val="009C2A26"/>
    <w:rsid w:val="009C2EE5"/>
    <w:rsid w:val="009C305E"/>
    <w:rsid w:val="009C37D4"/>
    <w:rsid w:val="009C4036"/>
    <w:rsid w:val="009C5074"/>
    <w:rsid w:val="009C55A9"/>
    <w:rsid w:val="009C5735"/>
    <w:rsid w:val="009C654F"/>
    <w:rsid w:val="009C6972"/>
    <w:rsid w:val="009D4B2E"/>
    <w:rsid w:val="009D5745"/>
    <w:rsid w:val="009D6AF2"/>
    <w:rsid w:val="009D760E"/>
    <w:rsid w:val="009E108F"/>
    <w:rsid w:val="009E1A61"/>
    <w:rsid w:val="009E2405"/>
    <w:rsid w:val="009E37D4"/>
    <w:rsid w:val="009E437C"/>
    <w:rsid w:val="009E4671"/>
    <w:rsid w:val="009E6C5C"/>
    <w:rsid w:val="009E77D2"/>
    <w:rsid w:val="009F138E"/>
    <w:rsid w:val="009F1A2C"/>
    <w:rsid w:val="009F3DE2"/>
    <w:rsid w:val="009F5EA5"/>
    <w:rsid w:val="009F70BF"/>
    <w:rsid w:val="009F7A04"/>
    <w:rsid w:val="00A02295"/>
    <w:rsid w:val="00A02FDE"/>
    <w:rsid w:val="00A03407"/>
    <w:rsid w:val="00A03A58"/>
    <w:rsid w:val="00A03B5A"/>
    <w:rsid w:val="00A04066"/>
    <w:rsid w:val="00A047BF"/>
    <w:rsid w:val="00A07016"/>
    <w:rsid w:val="00A106ED"/>
    <w:rsid w:val="00A11648"/>
    <w:rsid w:val="00A11BF5"/>
    <w:rsid w:val="00A13594"/>
    <w:rsid w:val="00A14479"/>
    <w:rsid w:val="00A15869"/>
    <w:rsid w:val="00A158CF"/>
    <w:rsid w:val="00A16505"/>
    <w:rsid w:val="00A17382"/>
    <w:rsid w:val="00A20089"/>
    <w:rsid w:val="00A20D31"/>
    <w:rsid w:val="00A222A3"/>
    <w:rsid w:val="00A22B5F"/>
    <w:rsid w:val="00A22F04"/>
    <w:rsid w:val="00A245FB"/>
    <w:rsid w:val="00A266B8"/>
    <w:rsid w:val="00A27701"/>
    <w:rsid w:val="00A3358B"/>
    <w:rsid w:val="00A33CB7"/>
    <w:rsid w:val="00A34364"/>
    <w:rsid w:val="00A34BDF"/>
    <w:rsid w:val="00A36144"/>
    <w:rsid w:val="00A3725E"/>
    <w:rsid w:val="00A37A6D"/>
    <w:rsid w:val="00A37EB2"/>
    <w:rsid w:val="00A41E77"/>
    <w:rsid w:val="00A4210A"/>
    <w:rsid w:val="00A443B8"/>
    <w:rsid w:val="00A4717E"/>
    <w:rsid w:val="00A47F58"/>
    <w:rsid w:val="00A53412"/>
    <w:rsid w:val="00A54C35"/>
    <w:rsid w:val="00A551D4"/>
    <w:rsid w:val="00A5537C"/>
    <w:rsid w:val="00A559C5"/>
    <w:rsid w:val="00A55B0C"/>
    <w:rsid w:val="00A5646E"/>
    <w:rsid w:val="00A57DC5"/>
    <w:rsid w:val="00A6015E"/>
    <w:rsid w:val="00A61E74"/>
    <w:rsid w:val="00A63918"/>
    <w:rsid w:val="00A64EA0"/>
    <w:rsid w:val="00A663B3"/>
    <w:rsid w:val="00A6671F"/>
    <w:rsid w:val="00A66B99"/>
    <w:rsid w:val="00A66D42"/>
    <w:rsid w:val="00A71278"/>
    <w:rsid w:val="00A72FDB"/>
    <w:rsid w:val="00A73086"/>
    <w:rsid w:val="00A736E4"/>
    <w:rsid w:val="00A76A8D"/>
    <w:rsid w:val="00A87E79"/>
    <w:rsid w:val="00A9036E"/>
    <w:rsid w:val="00A9059A"/>
    <w:rsid w:val="00A9176B"/>
    <w:rsid w:val="00A94337"/>
    <w:rsid w:val="00A97B31"/>
    <w:rsid w:val="00AA03C7"/>
    <w:rsid w:val="00AA110B"/>
    <w:rsid w:val="00AA26E2"/>
    <w:rsid w:val="00AA3CFF"/>
    <w:rsid w:val="00AA4716"/>
    <w:rsid w:val="00AA54CE"/>
    <w:rsid w:val="00AB0835"/>
    <w:rsid w:val="00AB16C3"/>
    <w:rsid w:val="00AB19C2"/>
    <w:rsid w:val="00AB1FC1"/>
    <w:rsid w:val="00AB31D6"/>
    <w:rsid w:val="00AB37B6"/>
    <w:rsid w:val="00AB439C"/>
    <w:rsid w:val="00AB6981"/>
    <w:rsid w:val="00AB6E6B"/>
    <w:rsid w:val="00AC0015"/>
    <w:rsid w:val="00AC09F1"/>
    <w:rsid w:val="00AC1C67"/>
    <w:rsid w:val="00AC24D5"/>
    <w:rsid w:val="00AC2A95"/>
    <w:rsid w:val="00AC3DBF"/>
    <w:rsid w:val="00AC7166"/>
    <w:rsid w:val="00AD0B3B"/>
    <w:rsid w:val="00AD25F2"/>
    <w:rsid w:val="00AD2617"/>
    <w:rsid w:val="00AD278D"/>
    <w:rsid w:val="00AD2AEC"/>
    <w:rsid w:val="00AD547E"/>
    <w:rsid w:val="00AD57A8"/>
    <w:rsid w:val="00AD74CE"/>
    <w:rsid w:val="00AD74DF"/>
    <w:rsid w:val="00AD7B8E"/>
    <w:rsid w:val="00AD7D5A"/>
    <w:rsid w:val="00AE04CB"/>
    <w:rsid w:val="00AE1039"/>
    <w:rsid w:val="00AE4557"/>
    <w:rsid w:val="00AF0689"/>
    <w:rsid w:val="00AF16C1"/>
    <w:rsid w:val="00AF28C8"/>
    <w:rsid w:val="00AF5587"/>
    <w:rsid w:val="00AF69BB"/>
    <w:rsid w:val="00AF6B72"/>
    <w:rsid w:val="00AF7A3B"/>
    <w:rsid w:val="00B00C15"/>
    <w:rsid w:val="00B011C4"/>
    <w:rsid w:val="00B01696"/>
    <w:rsid w:val="00B04E8D"/>
    <w:rsid w:val="00B07267"/>
    <w:rsid w:val="00B07A88"/>
    <w:rsid w:val="00B07E82"/>
    <w:rsid w:val="00B07EC8"/>
    <w:rsid w:val="00B101F4"/>
    <w:rsid w:val="00B10C2F"/>
    <w:rsid w:val="00B14854"/>
    <w:rsid w:val="00B14D22"/>
    <w:rsid w:val="00B15248"/>
    <w:rsid w:val="00B15C35"/>
    <w:rsid w:val="00B170C5"/>
    <w:rsid w:val="00B17AE0"/>
    <w:rsid w:val="00B17E17"/>
    <w:rsid w:val="00B20073"/>
    <w:rsid w:val="00B20464"/>
    <w:rsid w:val="00B210D1"/>
    <w:rsid w:val="00B211D4"/>
    <w:rsid w:val="00B238EF"/>
    <w:rsid w:val="00B239DC"/>
    <w:rsid w:val="00B24AF9"/>
    <w:rsid w:val="00B26DAF"/>
    <w:rsid w:val="00B26EEB"/>
    <w:rsid w:val="00B30049"/>
    <w:rsid w:val="00B3102C"/>
    <w:rsid w:val="00B326E5"/>
    <w:rsid w:val="00B33A0D"/>
    <w:rsid w:val="00B3409E"/>
    <w:rsid w:val="00B3577F"/>
    <w:rsid w:val="00B35C50"/>
    <w:rsid w:val="00B35F78"/>
    <w:rsid w:val="00B36046"/>
    <w:rsid w:val="00B36830"/>
    <w:rsid w:val="00B41DC1"/>
    <w:rsid w:val="00B45D0D"/>
    <w:rsid w:val="00B51E13"/>
    <w:rsid w:val="00B539C4"/>
    <w:rsid w:val="00B544C3"/>
    <w:rsid w:val="00B55940"/>
    <w:rsid w:val="00B55941"/>
    <w:rsid w:val="00B560C1"/>
    <w:rsid w:val="00B561CB"/>
    <w:rsid w:val="00B616DE"/>
    <w:rsid w:val="00B6220B"/>
    <w:rsid w:val="00B62299"/>
    <w:rsid w:val="00B64D23"/>
    <w:rsid w:val="00B650AA"/>
    <w:rsid w:val="00B65F1A"/>
    <w:rsid w:val="00B674C5"/>
    <w:rsid w:val="00B70E9E"/>
    <w:rsid w:val="00B7187B"/>
    <w:rsid w:val="00B72F06"/>
    <w:rsid w:val="00B745C5"/>
    <w:rsid w:val="00B753FD"/>
    <w:rsid w:val="00B77F28"/>
    <w:rsid w:val="00B82872"/>
    <w:rsid w:val="00B83EAC"/>
    <w:rsid w:val="00B843AE"/>
    <w:rsid w:val="00B87D45"/>
    <w:rsid w:val="00B87E01"/>
    <w:rsid w:val="00B9092F"/>
    <w:rsid w:val="00B96D80"/>
    <w:rsid w:val="00BA0932"/>
    <w:rsid w:val="00BA1A6C"/>
    <w:rsid w:val="00BA1B01"/>
    <w:rsid w:val="00BA265A"/>
    <w:rsid w:val="00BA2B70"/>
    <w:rsid w:val="00BA305F"/>
    <w:rsid w:val="00BA5D68"/>
    <w:rsid w:val="00BA6AF3"/>
    <w:rsid w:val="00BA7440"/>
    <w:rsid w:val="00BB0A41"/>
    <w:rsid w:val="00BB0BF6"/>
    <w:rsid w:val="00BB6506"/>
    <w:rsid w:val="00BB65F8"/>
    <w:rsid w:val="00BB6DC3"/>
    <w:rsid w:val="00BB726F"/>
    <w:rsid w:val="00BC112F"/>
    <w:rsid w:val="00BC1583"/>
    <w:rsid w:val="00BC2156"/>
    <w:rsid w:val="00BC246B"/>
    <w:rsid w:val="00BC2831"/>
    <w:rsid w:val="00BC473D"/>
    <w:rsid w:val="00BC4DFB"/>
    <w:rsid w:val="00BC6C26"/>
    <w:rsid w:val="00BC7FE9"/>
    <w:rsid w:val="00BD0406"/>
    <w:rsid w:val="00BD2011"/>
    <w:rsid w:val="00BD2144"/>
    <w:rsid w:val="00BD21F5"/>
    <w:rsid w:val="00BD2883"/>
    <w:rsid w:val="00BD38F5"/>
    <w:rsid w:val="00BD6A4F"/>
    <w:rsid w:val="00BE2C1C"/>
    <w:rsid w:val="00BE3443"/>
    <w:rsid w:val="00BE3BBA"/>
    <w:rsid w:val="00BE6039"/>
    <w:rsid w:val="00BE6364"/>
    <w:rsid w:val="00BE6A42"/>
    <w:rsid w:val="00BF0712"/>
    <w:rsid w:val="00BF1AA3"/>
    <w:rsid w:val="00BF29A0"/>
    <w:rsid w:val="00BF3C2E"/>
    <w:rsid w:val="00BF5919"/>
    <w:rsid w:val="00BF6539"/>
    <w:rsid w:val="00BF7013"/>
    <w:rsid w:val="00C00A77"/>
    <w:rsid w:val="00C00E86"/>
    <w:rsid w:val="00C01805"/>
    <w:rsid w:val="00C028E2"/>
    <w:rsid w:val="00C02905"/>
    <w:rsid w:val="00C04ED0"/>
    <w:rsid w:val="00C04FBB"/>
    <w:rsid w:val="00C05100"/>
    <w:rsid w:val="00C07F5B"/>
    <w:rsid w:val="00C138D1"/>
    <w:rsid w:val="00C139E4"/>
    <w:rsid w:val="00C1530E"/>
    <w:rsid w:val="00C16BCB"/>
    <w:rsid w:val="00C176ED"/>
    <w:rsid w:val="00C20230"/>
    <w:rsid w:val="00C21DCE"/>
    <w:rsid w:val="00C22489"/>
    <w:rsid w:val="00C22733"/>
    <w:rsid w:val="00C231E7"/>
    <w:rsid w:val="00C233D5"/>
    <w:rsid w:val="00C24F92"/>
    <w:rsid w:val="00C25577"/>
    <w:rsid w:val="00C3217E"/>
    <w:rsid w:val="00C36BDE"/>
    <w:rsid w:val="00C37A66"/>
    <w:rsid w:val="00C40761"/>
    <w:rsid w:val="00C41044"/>
    <w:rsid w:val="00C41F42"/>
    <w:rsid w:val="00C42CA5"/>
    <w:rsid w:val="00C437B6"/>
    <w:rsid w:val="00C46FBA"/>
    <w:rsid w:val="00C47BEE"/>
    <w:rsid w:val="00C50521"/>
    <w:rsid w:val="00C51A52"/>
    <w:rsid w:val="00C51B31"/>
    <w:rsid w:val="00C5374B"/>
    <w:rsid w:val="00C554CF"/>
    <w:rsid w:val="00C55E46"/>
    <w:rsid w:val="00C55E51"/>
    <w:rsid w:val="00C568B0"/>
    <w:rsid w:val="00C60F1E"/>
    <w:rsid w:val="00C6208A"/>
    <w:rsid w:val="00C643A7"/>
    <w:rsid w:val="00C644B8"/>
    <w:rsid w:val="00C646E8"/>
    <w:rsid w:val="00C6518F"/>
    <w:rsid w:val="00C6615D"/>
    <w:rsid w:val="00C66B65"/>
    <w:rsid w:val="00C67560"/>
    <w:rsid w:val="00C70EE2"/>
    <w:rsid w:val="00C72A44"/>
    <w:rsid w:val="00C73780"/>
    <w:rsid w:val="00C73FDF"/>
    <w:rsid w:val="00C80474"/>
    <w:rsid w:val="00C86257"/>
    <w:rsid w:val="00C90695"/>
    <w:rsid w:val="00C91B43"/>
    <w:rsid w:val="00C92924"/>
    <w:rsid w:val="00C930B2"/>
    <w:rsid w:val="00C96325"/>
    <w:rsid w:val="00C964EF"/>
    <w:rsid w:val="00C96C63"/>
    <w:rsid w:val="00C96F0A"/>
    <w:rsid w:val="00C975C9"/>
    <w:rsid w:val="00CA2488"/>
    <w:rsid w:val="00CA2B68"/>
    <w:rsid w:val="00CA50D0"/>
    <w:rsid w:val="00CA7A14"/>
    <w:rsid w:val="00CA7FBD"/>
    <w:rsid w:val="00CB10C5"/>
    <w:rsid w:val="00CB24AA"/>
    <w:rsid w:val="00CB289B"/>
    <w:rsid w:val="00CB30CC"/>
    <w:rsid w:val="00CB40C8"/>
    <w:rsid w:val="00CB6266"/>
    <w:rsid w:val="00CC0A00"/>
    <w:rsid w:val="00CC1339"/>
    <w:rsid w:val="00CC382E"/>
    <w:rsid w:val="00CC3F1C"/>
    <w:rsid w:val="00CC5977"/>
    <w:rsid w:val="00CC6751"/>
    <w:rsid w:val="00CD2E5D"/>
    <w:rsid w:val="00CD4624"/>
    <w:rsid w:val="00CD4C6C"/>
    <w:rsid w:val="00CD516E"/>
    <w:rsid w:val="00CD5652"/>
    <w:rsid w:val="00CD5C26"/>
    <w:rsid w:val="00CE0043"/>
    <w:rsid w:val="00CE0E17"/>
    <w:rsid w:val="00CE420E"/>
    <w:rsid w:val="00CE4EB0"/>
    <w:rsid w:val="00CE5394"/>
    <w:rsid w:val="00CE6EC9"/>
    <w:rsid w:val="00CE6FDC"/>
    <w:rsid w:val="00CE7513"/>
    <w:rsid w:val="00CF017A"/>
    <w:rsid w:val="00CF056F"/>
    <w:rsid w:val="00CF08B5"/>
    <w:rsid w:val="00CF0D5E"/>
    <w:rsid w:val="00CF32E0"/>
    <w:rsid w:val="00CF43A3"/>
    <w:rsid w:val="00CF49A2"/>
    <w:rsid w:val="00CF7B31"/>
    <w:rsid w:val="00D03D74"/>
    <w:rsid w:val="00D0588B"/>
    <w:rsid w:val="00D10958"/>
    <w:rsid w:val="00D11C27"/>
    <w:rsid w:val="00D12165"/>
    <w:rsid w:val="00D129F3"/>
    <w:rsid w:val="00D15B3D"/>
    <w:rsid w:val="00D16412"/>
    <w:rsid w:val="00D16AD3"/>
    <w:rsid w:val="00D17205"/>
    <w:rsid w:val="00D203D6"/>
    <w:rsid w:val="00D22518"/>
    <w:rsid w:val="00D24D39"/>
    <w:rsid w:val="00D253EB"/>
    <w:rsid w:val="00D26273"/>
    <w:rsid w:val="00D322EB"/>
    <w:rsid w:val="00D32DC6"/>
    <w:rsid w:val="00D33133"/>
    <w:rsid w:val="00D33F7C"/>
    <w:rsid w:val="00D341FA"/>
    <w:rsid w:val="00D34821"/>
    <w:rsid w:val="00D36960"/>
    <w:rsid w:val="00D37C8D"/>
    <w:rsid w:val="00D37CE6"/>
    <w:rsid w:val="00D40D28"/>
    <w:rsid w:val="00D41E32"/>
    <w:rsid w:val="00D428C6"/>
    <w:rsid w:val="00D4377A"/>
    <w:rsid w:val="00D45683"/>
    <w:rsid w:val="00D45EAB"/>
    <w:rsid w:val="00D46E36"/>
    <w:rsid w:val="00D51DE5"/>
    <w:rsid w:val="00D527F0"/>
    <w:rsid w:val="00D548FF"/>
    <w:rsid w:val="00D555A5"/>
    <w:rsid w:val="00D557AF"/>
    <w:rsid w:val="00D55F37"/>
    <w:rsid w:val="00D56D39"/>
    <w:rsid w:val="00D60017"/>
    <w:rsid w:val="00D6150B"/>
    <w:rsid w:val="00D615C9"/>
    <w:rsid w:val="00D63A9C"/>
    <w:rsid w:val="00D643F3"/>
    <w:rsid w:val="00D644AF"/>
    <w:rsid w:val="00D6632E"/>
    <w:rsid w:val="00D71069"/>
    <w:rsid w:val="00D71F1D"/>
    <w:rsid w:val="00D73473"/>
    <w:rsid w:val="00D73836"/>
    <w:rsid w:val="00D7401E"/>
    <w:rsid w:val="00D749B7"/>
    <w:rsid w:val="00D74E5D"/>
    <w:rsid w:val="00D77A39"/>
    <w:rsid w:val="00D80043"/>
    <w:rsid w:val="00D83A39"/>
    <w:rsid w:val="00D85301"/>
    <w:rsid w:val="00D86162"/>
    <w:rsid w:val="00D86BA3"/>
    <w:rsid w:val="00D86BE3"/>
    <w:rsid w:val="00D86D34"/>
    <w:rsid w:val="00D90905"/>
    <w:rsid w:val="00D909C5"/>
    <w:rsid w:val="00D931CD"/>
    <w:rsid w:val="00D94E81"/>
    <w:rsid w:val="00D94FBB"/>
    <w:rsid w:val="00D9641A"/>
    <w:rsid w:val="00D966DA"/>
    <w:rsid w:val="00DA3AD7"/>
    <w:rsid w:val="00DA45C9"/>
    <w:rsid w:val="00DA626F"/>
    <w:rsid w:val="00DA63E6"/>
    <w:rsid w:val="00DA6E43"/>
    <w:rsid w:val="00DB3E61"/>
    <w:rsid w:val="00DB4470"/>
    <w:rsid w:val="00DB4BFA"/>
    <w:rsid w:val="00DB58CB"/>
    <w:rsid w:val="00DB5D9D"/>
    <w:rsid w:val="00DC2132"/>
    <w:rsid w:val="00DC461E"/>
    <w:rsid w:val="00DC661D"/>
    <w:rsid w:val="00DC70D6"/>
    <w:rsid w:val="00DD3726"/>
    <w:rsid w:val="00DD3882"/>
    <w:rsid w:val="00DD40F0"/>
    <w:rsid w:val="00DE0AC1"/>
    <w:rsid w:val="00DE105D"/>
    <w:rsid w:val="00DE12BB"/>
    <w:rsid w:val="00DE14E1"/>
    <w:rsid w:val="00DE39C8"/>
    <w:rsid w:val="00DE3AB3"/>
    <w:rsid w:val="00DE3D1A"/>
    <w:rsid w:val="00DF04AF"/>
    <w:rsid w:val="00DF0787"/>
    <w:rsid w:val="00DF1238"/>
    <w:rsid w:val="00DF2749"/>
    <w:rsid w:val="00DF737A"/>
    <w:rsid w:val="00DF7C5B"/>
    <w:rsid w:val="00E00D92"/>
    <w:rsid w:val="00E031BF"/>
    <w:rsid w:val="00E04A08"/>
    <w:rsid w:val="00E04C63"/>
    <w:rsid w:val="00E05B08"/>
    <w:rsid w:val="00E06294"/>
    <w:rsid w:val="00E06B9B"/>
    <w:rsid w:val="00E07A76"/>
    <w:rsid w:val="00E10242"/>
    <w:rsid w:val="00E12377"/>
    <w:rsid w:val="00E13934"/>
    <w:rsid w:val="00E14CE5"/>
    <w:rsid w:val="00E160F0"/>
    <w:rsid w:val="00E20D72"/>
    <w:rsid w:val="00E2265C"/>
    <w:rsid w:val="00E2305D"/>
    <w:rsid w:val="00E23534"/>
    <w:rsid w:val="00E26557"/>
    <w:rsid w:val="00E26BB3"/>
    <w:rsid w:val="00E26FF5"/>
    <w:rsid w:val="00E27C6C"/>
    <w:rsid w:val="00E30D95"/>
    <w:rsid w:val="00E32B09"/>
    <w:rsid w:val="00E34AA1"/>
    <w:rsid w:val="00E357DA"/>
    <w:rsid w:val="00E35EB5"/>
    <w:rsid w:val="00E36278"/>
    <w:rsid w:val="00E36ABD"/>
    <w:rsid w:val="00E36FF7"/>
    <w:rsid w:val="00E43650"/>
    <w:rsid w:val="00E45234"/>
    <w:rsid w:val="00E460AC"/>
    <w:rsid w:val="00E4669C"/>
    <w:rsid w:val="00E46C11"/>
    <w:rsid w:val="00E475E3"/>
    <w:rsid w:val="00E47670"/>
    <w:rsid w:val="00E517F9"/>
    <w:rsid w:val="00E51DA9"/>
    <w:rsid w:val="00E51F9F"/>
    <w:rsid w:val="00E54B9E"/>
    <w:rsid w:val="00E56B97"/>
    <w:rsid w:val="00E57601"/>
    <w:rsid w:val="00E60A14"/>
    <w:rsid w:val="00E6438D"/>
    <w:rsid w:val="00E660D7"/>
    <w:rsid w:val="00E676A3"/>
    <w:rsid w:val="00E679DF"/>
    <w:rsid w:val="00E67C60"/>
    <w:rsid w:val="00E7024D"/>
    <w:rsid w:val="00E70D53"/>
    <w:rsid w:val="00E70E05"/>
    <w:rsid w:val="00E70F04"/>
    <w:rsid w:val="00E75BBE"/>
    <w:rsid w:val="00E76617"/>
    <w:rsid w:val="00E77177"/>
    <w:rsid w:val="00E804D9"/>
    <w:rsid w:val="00E80802"/>
    <w:rsid w:val="00E820C6"/>
    <w:rsid w:val="00E83C3B"/>
    <w:rsid w:val="00E846AB"/>
    <w:rsid w:val="00E84DAA"/>
    <w:rsid w:val="00E84F28"/>
    <w:rsid w:val="00E86E0A"/>
    <w:rsid w:val="00E873FF"/>
    <w:rsid w:val="00E90312"/>
    <w:rsid w:val="00E91A2C"/>
    <w:rsid w:val="00E91E09"/>
    <w:rsid w:val="00E9284F"/>
    <w:rsid w:val="00E9498D"/>
    <w:rsid w:val="00E95DB1"/>
    <w:rsid w:val="00E967E9"/>
    <w:rsid w:val="00EA1302"/>
    <w:rsid w:val="00EA144F"/>
    <w:rsid w:val="00EA1B32"/>
    <w:rsid w:val="00EA5834"/>
    <w:rsid w:val="00EA79CA"/>
    <w:rsid w:val="00EA7D1F"/>
    <w:rsid w:val="00EB1334"/>
    <w:rsid w:val="00EB1366"/>
    <w:rsid w:val="00EB14B2"/>
    <w:rsid w:val="00EB4B91"/>
    <w:rsid w:val="00EB558D"/>
    <w:rsid w:val="00EB78B6"/>
    <w:rsid w:val="00EC04F5"/>
    <w:rsid w:val="00EC4BED"/>
    <w:rsid w:val="00EC5339"/>
    <w:rsid w:val="00EC7C32"/>
    <w:rsid w:val="00ED0244"/>
    <w:rsid w:val="00ED2209"/>
    <w:rsid w:val="00ED3BC3"/>
    <w:rsid w:val="00ED3E01"/>
    <w:rsid w:val="00ED4C71"/>
    <w:rsid w:val="00ED50E1"/>
    <w:rsid w:val="00EE0351"/>
    <w:rsid w:val="00EE2E58"/>
    <w:rsid w:val="00EE451F"/>
    <w:rsid w:val="00EE500E"/>
    <w:rsid w:val="00EE523A"/>
    <w:rsid w:val="00EE5BD8"/>
    <w:rsid w:val="00EE7C75"/>
    <w:rsid w:val="00EF342D"/>
    <w:rsid w:val="00EF4B92"/>
    <w:rsid w:val="00EF4E7B"/>
    <w:rsid w:val="00EF5405"/>
    <w:rsid w:val="00EF60DC"/>
    <w:rsid w:val="00F00E32"/>
    <w:rsid w:val="00F013B2"/>
    <w:rsid w:val="00F01E4A"/>
    <w:rsid w:val="00F032D6"/>
    <w:rsid w:val="00F04FC2"/>
    <w:rsid w:val="00F056FD"/>
    <w:rsid w:val="00F0586C"/>
    <w:rsid w:val="00F0795C"/>
    <w:rsid w:val="00F10267"/>
    <w:rsid w:val="00F10395"/>
    <w:rsid w:val="00F10E9A"/>
    <w:rsid w:val="00F11D09"/>
    <w:rsid w:val="00F12E86"/>
    <w:rsid w:val="00F12FEC"/>
    <w:rsid w:val="00F1359C"/>
    <w:rsid w:val="00F147EE"/>
    <w:rsid w:val="00F1538D"/>
    <w:rsid w:val="00F161DD"/>
    <w:rsid w:val="00F16E7F"/>
    <w:rsid w:val="00F20625"/>
    <w:rsid w:val="00F21828"/>
    <w:rsid w:val="00F2183C"/>
    <w:rsid w:val="00F22C4F"/>
    <w:rsid w:val="00F2626C"/>
    <w:rsid w:val="00F26F07"/>
    <w:rsid w:val="00F27616"/>
    <w:rsid w:val="00F30ABC"/>
    <w:rsid w:val="00F31860"/>
    <w:rsid w:val="00F32524"/>
    <w:rsid w:val="00F40624"/>
    <w:rsid w:val="00F45845"/>
    <w:rsid w:val="00F4709D"/>
    <w:rsid w:val="00F47278"/>
    <w:rsid w:val="00F479AC"/>
    <w:rsid w:val="00F5048E"/>
    <w:rsid w:val="00F50587"/>
    <w:rsid w:val="00F50EA1"/>
    <w:rsid w:val="00F519D4"/>
    <w:rsid w:val="00F519ED"/>
    <w:rsid w:val="00F52B95"/>
    <w:rsid w:val="00F650D4"/>
    <w:rsid w:val="00F6641F"/>
    <w:rsid w:val="00F66EE8"/>
    <w:rsid w:val="00F67287"/>
    <w:rsid w:val="00F72642"/>
    <w:rsid w:val="00F726B0"/>
    <w:rsid w:val="00F72DEA"/>
    <w:rsid w:val="00F741B4"/>
    <w:rsid w:val="00F75245"/>
    <w:rsid w:val="00F76EE5"/>
    <w:rsid w:val="00F80381"/>
    <w:rsid w:val="00F806CE"/>
    <w:rsid w:val="00F81A7F"/>
    <w:rsid w:val="00F85090"/>
    <w:rsid w:val="00F85C20"/>
    <w:rsid w:val="00F90AA5"/>
    <w:rsid w:val="00F92331"/>
    <w:rsid w:val="00F933BD"/>
    <w:rsid w:val="00F9353E"/>
    <w:rsid w:val="00F93BCF"/>
    <w:rsid w:val="00F97E5C"/>
    <w:rsid w:val="00FA09DB"/>
    <w:rsid w:val="00FA1C6C"/>
    <w:rsid w:val="00FA3846"/>
    <w:rsid w:val="00FA679C"/>
    <w:rsid w:val="00FA6CF4"/>
    <w:rsid w:val="00FB038B"/>
    <w:rsid w:val="00FB078B"/>
    <w:rsid w:val="00FB2901"/>
    <w:rsid w:val="00FB2E2A"/>
    <w:rsid w:val="00FB454A"/>
    <w:rsid w:val="00FB7124"/>
    <w:rsid w:val="00FB731F"/>
    <w:rsid w:val="00FC2E77"/>
    <w:rsid w:val="00FC3ED1"/>
    <w:rsid w:val="00FC4F10"/>
    <w:rsid w:val="00FC502D"/>
    <w:rsid w:val="00FC5A5C"/>
    <w:rsid w:val="00FC6078"/>
    <w:rsid w:val="00FC6B59"/>
    <w:rsid w:val="00FC73F7"/>
    <w:rsid w:val="00FD130F"/>
    <w:rsid w:val="00FD4381"/>
    <w:rsid w:val="00FD471A"/>
    <w:rsid w:val="00FD5613"/>
    <w:rsid w:val="00FD6220"/>
    <w:rsid w:val="00FD73B7"/>
    <w:rsid w:val="00FD750C"/>
    <w:rsid w:val="00FD7672"/>
    <w:rsid w:val="00FD7846"/>
    <w:rsid w:val="00FE20F3"/>
    <w:rsid w:val="00FE272B"/>
    <w:rsid w:val="00FE33B6"/>
    <w:rsid w:val="00FE36A0"/>
    <w:rsid w:val="00FE38A4"/>
    <w:rsid w:val="00FE3D17"/>
    <w:rsid w:val="00FE4396"/>
    <w:rsid w:val="00FE5965"/>
    <w:rsid w:val="00FE7E49"/>
    <w:rsid w:val="00FF1D7D"/>
    <w:rsid w:val="00FF2A33"/>
    <w:rsid w:val="00FF4042"/>
    <w:rsid w:val="00FF4080"/>
    <w:rsid w:val="00FF54C0"/>
    <w:rsid w:val="00FF7D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1B5"/>
    <w:pPr>
      <w:autoSpaceDE w:val="0"/>
      <w:autoSpaceDN w:val="0"/>
      <w:adjustRightInd w:val="0"/>
      <w:spacing w:after="0" w:line="240" w:lineRule="auto"/>
      <w:jc w:val="both"/>
    </w:pPr>
    <w:rPr>
      <w:rFonts w:ascii="Times" w:hAnsi="Times" w:cs="Arial"/>
      <w:sz w:val="24"/>
      <w:szCs w:val="24"/>
      <w:lang w:val="en-US"/>
    </w:rPr>
  </w:style>
  <w:style w:type="paragraph" w:styleId="Titre3">
    <w:name w:val="heading 3"/>
    <w:basedOn w:val="Normal"/>
    <w:next w:val="Normal"/>
    <w:link w:val="Titre3Car"/>
    <w:qFormat/>
    <w:rsid w:val="00D548FF"/>
    <w:pPr>
      <w:keepNext/>
      <w:spacing w:before="240" w:after="60"/>
      <w:outlineLvl w:val="2"/>
    </w:pPr>
    <w:rPr>
      <w:rFonts w:ascii="Arial" w:eastAsia="Times New Roman" w:hAnsi="Arial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rsid w:val="00D548FF"/>
    <w:rPr>
      <w:rFonts w:ascii="Arial" w:eastAsia="Times New Roman" w:hAnsi="Arial" w:cs="Arial"/>
      <w:b/>
      <w:bCs/>
      <w:sz w:val="26"/>
      <w:szCs w:val="26"/>
    </w:rPr>
  </w:style>
  <w:style w:type="character" w:customStyle="1" w:styleId="hit">
    <w:name w:val="hit"/>
    <w:basedOn w:val="Policepardfaut"/>
    <w:rsid w:val="00533B3D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paragraph" w:styleId="En-tte">
    <w:name w:val="header"/>
    <w:basedOn w:val="Normal"/>
    <w:link w:val="En-tteCar"/>
    <w:uiPriority w:val="99"/>
    <w:semiHidden/>
    <w:unhideWhenUsed/>
    <w:rsid w:val="0057752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57752F"/>
  </w:style>
  <w:style w:type="paragraph" w:styleId="Pieddepage">
    <w:name w:val="footer"/>
    <w:basedOn w:val="Normal"/>
    <w:link w:val="PieddepageCar"/>
    <w:uiPriority w:val="99"/>
    <w:unhideWhenUsed/>
    <w:rsid w:val="0057752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7752F"/>
  </w:style>
  <w:style w:type="character" w:styleId="Accentuation">
    <w:name w:val="Emphasis"/>
    <w:basedOn w:val="Policepardfaut"/>
    <w:uiPriority w:val="20"/>
    <w:qFormat/>
    <w:rsid w:val="007F2C89"/>
    <w:rPr>
      <w:i/>
      <w:iCs/>
    </w:rPr>
  </w:style>
  <w:style w:type="character" w:styleId="Lienhypertexte">
    <w:name w:val="Hyperlink"/>
    <w:basedOn w:val="Policepardfaut"/>
    <w:uiPriority w:val="99"/>
    <w:unhideWhenUsed/>
    <w:rsid w:val="00A22F04"/>
    <w:rPr>
      <w:strike w:val="0"/>
      <w:dstrike w:val="0"/>
      <w:color w:val="316C9D"/>
      <w:u w:val="none"/>
      <w:effect w:val="none"/>
    </w:rPr>
  </w:style>
  <w:style w:type="character" w:customStyle="1" w:styleId="i">
    <w:name w:val="i"/>
    <w:basedOn w:val="Policepardfaut"/>
    <w:rsid w:val="00150F3F"/>
  </w:style>
  <w:style w:type="character" w:customStyle="1" w:styleId="highlight">
    <w:name w:val="highlight"/>
    <w:basedOn w:val="Policepardfaut"/>
    <w:rsid w:val="00774B88"/>
  </w:style>
  <w:style w:type="table" w:styleId="Grilledutableau">
    <w:name w:val="Table Grid"/>
    <w:basedOn w:val="TableauNormal"/>
    <w:uiPriority w:val="59"/>
    <w:rsid w:val="00555428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35EB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5EB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97B31"/>
    <w:pPr>
      <w:autoSpaceDE w:val="0"/>
      <w:autoSpaceDN w:val="0"/>
      <w:adjustRightInd w:val="0"/>
      <w:spacing w:after="0" w:line="240" w:lineRule="auto"/>
    </w:pPr>
    <w:rPr>
      <w:rFonts w:ascii="ITC Symbol Std Medium" w:hAnsi="ITC Symbol Std Medium" w:cs="ITC Symbol Std Medium"/>
      <w:color w:val="000000"/>
      <w:sz w:val="24"/>
      <w:szCs w:val="24"/>
    </w:rPr>
  </w:style>
  <w:style w:type="character" w:customStyle="1" w:styleId="A10">
    <w:name w:val="A10"/>
    <w:uiPriority w:val="99"/>
    <w:rsid w:val="00A97B31"/>
    <w:rPr>
      <w:rFonts w:cs="ITC Symbol Std Medium"/>
      <w:i/>
      <w:iCs/>
      <w:color w:val="221E1F"/>
      <w:sz w:val="12"/>
      <w:szCs w:val="12"/>
    </w:rPr>
  </w:style>
  <w:style w:type="paragraph" w:styleId="NormalWeb">
    <w:name w:val="Normal (Web)"/>
    <w:basedOn w:val="Normal"/>
    <w:uiPriority w:val="99"/>
    <w:semiHidden/>
    <w:unhideWhenUsed/>
    <w:rsid w:val="00EE451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crollrefelements">
    <w:name w:val="scrollrefelements"/>
    <w:basedOn w:val="Policepardfaut"/>
    <w:rsid w:val="00EE451F"/>
  </w:style>
  <w:style w:type="paragraph" w:styleId="Corpsdetexte2">
    <w:name w:val="Body Text 2"/>
    <w:basedOn w:val="Normal"/>
    <w:link w:val="Corpsdetexte2Car"/>
    <w:uiPriority w:val="99"/>
    <w:rsid w:val="00341F7D"/>
    <w:pPr>
      <w:spacing w:after="120" w:line="48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customStyle="1" w:styleId="Corpsdetexte2Car">
    <w:name w:val="Corps de texte 2 Car"/>
    <w:basedOn w:val="Policepardfaut"/>
    <w:link w:val="Corpsdetexte2"/>
    <w:uiPriority w:val="99"/>
    <w:rsid w:val="00341F7D"/>
    <w:rPr>
      <w:rFonts w:ascii="Times New Roman" w:eastAsia="Calibri" w:hAnsi="Times New Roman" w:cs="Times New Roman"/>
      <w:sz w:val="20"/>
      <w:szCs w:val="20"/>
      <w:lang w:eastAsia="en-US"/>
    </w:rPr>
  </w:style>
  <w:style w:type="character" w:customStyle="1" w:styleId="apple-converted-space">
    <w:name w:val="apple-converted-space"/>
    <w:basedOn w:val="Policepardfaut"/>
    <w:rsid w:val="00341F7D"/>
  </w:style>
  <w:style w:type="character" w:customStyle="1" w:styleId="cit-auth">
    <w:name w:val="cit-auth"/>
    <w:basedOn w:val="Policepardfaut"/>
    <w:rsid w:val="001F280B"/>
  </w:style>
  <w:style w:type="character" w:customStyle="1" w:styleId="cit-name-surname">
    <w:name w:val="cit-name-surname"/>
    <w:basedOn w:val="Policepardfaut"/>
    <w:rsid w:val="001F280B"/>
  </w:style>
  <w:style w:type="character" w:customStyle="1" w:styleId="cit-name-given-names">
    <w:name w:val="cit-name-given-names"/>
    <w:basedOn w:val="Policepardfaut"/>
    <w:rsid w:val="001F280B"/>
  </w:style>
  <w:style w:type="character" w:styleId="Marquedecommentaire">
    <w:name w:val="annotation reference"/>
    <w:basedOn w:val="Policepardfaut"/>
    <w:uiPriority w:val="99"/>
    <w:semiHidden/>
    <w:unhideWhenUsed/>
    <w:rsid w:val="006B146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B146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B146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B146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B1466"/>
    <w:rPr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4D162A"/>
  </w:style>
  <w:style w:type="paragraph" w:styleId="PrformatHTML">
    <w:name w:val="HTML Preformatted"/>
    <w:basedOn w:val="Normal"/>
    <w:link w:val="PrformatHTMLCar"/>
    <w:uiPriority w:val="99"/>
    <w:semiHidden/>
    <w:unhideWhenUsed/>
    <w:rsid w:val="00572B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  <w:jc w:val="left"/>
    </w:pPr>
    <w:rPr>
      <w:rFonts w:ascii="Courier New" w:eastAsia="Times New Roman" w:hAnsi="Courier New" w:cs="Courier New"/>
      <w:sz w:val="20"/>
      <w:szCs w:val="20"/>
      <w:lang w:val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572B1D"/>
    <w:rPr>
      <w:rFonts w:ascii="Courier New" w:eastAsia="Times New Roman" w:hAnsi="Courier New" w:cs="Courier New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D22518"/>
    <w:pPr>
      <w:autoSpaceDE/>
      <w:autoSpaceDN/>
      <w:adjustRightInd/>
      <w:spacing w:after="200" w:line="276" w:lineRule="auto"/>
      <w:ind w:left="720"/>
      <w:contextualSpacing/>
      <w:jc w:val="left"/>
    </w:pPr>
    <w:rPr>
      <w:rFonts w:ascii="Calibri" w:eastAsia="Calibri" w:hAnsi="Calibri" w:cs="Times New Roman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1B5"/>
    <w:pPr>
      <w:autoSpaceDE w:val="0"/>
      <w:autoSpaceDN w:val="0"/>
      <w:adjustRightInd w:val="0"/>
      <w:spacing w:after="0" w:line="240" w:lineRule="auto"/>
      <w:jc w:val="both"/>
    </w:pPr>
    <w:rPr>
      <w:rFonts w:ascii="Times" w:hAnsi="Times" w:cs="Arial"/>
      <w:sz w:val="24"/>
      <w:szCs w:val="24"/>
      <w:lang w:val="en-US"/>
    </w:rPr>
  </w:style>
  <w:style w:type="paragraph" w:styleId="Titre3">
    <w:name w:val="heading 3"/>
    <w:basedOn w:val="Normal"/>
    <w:next w:val="Normal"/>
    <w:link w:val="Titre3Car"/>
    <w:qFormat/>
    <w:rsid w:val="00D548FF"/>
    <w:pPr>
      <w:keepNext/>
      <w:spacing w:before="240" w:after="60"/>
      <w:outlineLvl w:val="2"/>
    </w:pPr>
    <w:rPr>
      <w:rFonts w:ascii="Arial" w:eastAsia="Times New Roman" w:hAnsi="Arial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rsid w:val="00D548FF"/>
    <w:rPr>
      <w:rFonts w:ascii="Arial" w:eastAsia="Times New Roman" w:hAnsi="Arial" w:cs="Arial"/>
      <w:b/>
      <w:bCs/>
      <w:sz w:val="26"/>
      <w:szCs w:val="26"/>
    </w:rPr>
  </w:style>
  <w:style w:type="character" w:customStyle="1" w:styleId="hit">
    <w:name w:val="hit"/>
    <w:basedOn w:val="Policepardfaut"/>
    <w:rsid w:val="00533B3D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paragraph" w:styleId="En-tte">
    <w:name w:val="header"/>
    <w:basedOn w:val="Normal"/>
    <w:link w:val="En-tteCar"/>
    <w:uiPriority w:val="99"/>
    <w:semiHidden/>
    <w:unhideWhenUsed/>
    <w:rsid w:val="0057752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57752F"/>
  </w:style>
  <w:style w:type="paragraph" w:styleId="Pieddepage">
    <w:name w:val="footer"/>
    <w:basedOn w:val="Normal"/>
    <w:link w:val="PieddepageCar"/>
    <w:uiPriority w:val="99"/>
    <w:unhideWhenUsed/>
    <w:rsid w:val="0057752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7752F"/>
  </w:style>
  <w:style w:type="character" w:styleId="Accentuation">
    <w:name w:val="Emphasis"/>
    <w:basedOn w:val="Policepardfaut"/>
    <w:uiPriority w:val="20"/>
    <w:qFormat/>
    <w:rsid w:val="007F2C89"/>
    <w:rPr>
      <w:i/>
      <w:iCs/>
    </w:rPr>
  </w:style>
  <w:style w:type="character" w:styleId="Lienhypertexte">
    <w:name w:val="Hyperlink"/>
    <w:basedOn w:val="Policepardfaut"/>
    <w:uiPriority w:val="99"/>
    <w:unhideWhenUsed/>
    <w:rsid w:val="00A22F04"/>
    <w:rPr>
      <w:strike w:val="0"/>
      <w:dstrike w:val="0"/>
      <w:color w:val="316C9D"/>
      <w:u w:val="none"/>
      <w:effect w:val="none"/>
    </w:rPr>
  </w:style>
  <w:style w:type="character" w:customStyle="1" w:styleId="i">
    <w:name w:val="i"/>
    <w:basedOn w:val="Policepardfaut"/>
    <w:rsid w:val="00150F3F"/>
  </w:style>
  <w:style w:type="character" w:customStyle="1" w:styleId="highlight">
    <w:name w:val="highlight"/>
    <w:basedOn w:val="Policepardfaut"/>
    <w:rsid w:val="00774B88"/>
  </w:style>
  <w:style w:type="table" w:styleId="Grilledutableau">
    <w:name w:val="Table Grid"/>
    <w:basedOn w:val="TableauNormal"/>
    <w:uiPriority w:val="59"/>
    <w:rsid w:val="00555428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35EB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5EB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97B31"/>
    <w:pPr>
      <w:autoSpaceDE w:val="0"/>
      <w:autoSpaceDN w:val="0"/>
      <w:adjustRightInd w:val="0"/>
      <w:spacing w:after="0" w:line="240" w:lineRule="auto"/>
    </w:pPr>
    <w:rPr>
      <w:rFonts w:ascii="ITC Symbol Std Medium" w:hAnsi="ITC Symbol Std Medium" w:cs="ITC Symbol Std Medium"/>
      <w:color w:val="000000"/>
      <w:sz w:val="24"/>
      <w:szCs w:val="24"/>
    </w:rPr>
  </w:style>
  <w:style w:type="character" w:customStyle="1" w:styleId="A10">
    <w:name w:val="A10"/>
    <w:uiPriority w:val="99"/>
    <w:rsid w:val="00A97B31"/>
    <w:rPr>
      <w:rFonts w:cs="ITC Symbol Std Medium"/>
      <w:i/>
      <w:iCs/>
      <w:color w:val="221E1F"/>
      <w:sz w:val="12"/>
      <w:szCs w:val="12"/>
    </w:rPr>
  </w:style>
  <w:style w:type="paragraph" w:styleId="NormalWeb">
    <w:name w:val="Normal (Web)"/>
    <w:basedOn w:val="Normal"/>
    <w:uiPriority w:val="99"/>
    <w:semiHidden/>
    <w:unhideWhenUsed/>
    <w:rsid w:val="00EE451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crollrefelements">
    <w:name w:val="scrollrefelements"/>
    <w:basedOn w:val="Policepardfaut"/>
    <w:rsid w:val="00EE451F"/>
  </w:style>
  <w:style w:type="paragraph" w:styleId="Corpsdetexte2">
    <w:name w:val="Body Text 2"/>
    <w:basedOn w:val="Normal"/>
    <w:link w:val="Corpsdetexte2Car"/>
    <w:uiPriority w:val="99"/>
    <w:rsid w:val="00341F7D"/>
    <w:pPr>
      <w:spacing w:after="120" w:line="48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customStyle="1" w:styleId="Corpsdetexte2Car">
    <w:name w:val="Corps de texte 2 Car"/>
    <w:basedOn w:val="Policepardfaut"/>
    <w:link w:val="Corpsdetexte2"/>
    <w:uiPriority w:val="99"/>
    <w:rsid w:val="00341F7D"/>
    <w:rPr>
      <w:rFonts w:ascii="Times New Roman" w:eastAsia="Calibri" w:hAnsi="Times New Roman" w:cs="Times New Roman"/>
      <w:sz w:val="20"/>
      <w:szCs w:val="20"/>
      <w:lang w:eastAsia="en-US"/>
    </w:rPr>
  </w:style>
  <w:style w:type="character" w:customStyle="1" w:styleId="apple-converted-space">
    <w:name w:val="apple-converted-space"/>
    <w:basedOn w:val="Policepardfaut"/>
    <w:rsid w:val="00341F7D"/>
  </w:style>
  <w:style w:type="character" w:customStyle="1" w:styleId="cit-auth">
    <w:name w:val="cit-auth"/>
    <w:basedOn w:val="Policepardfaut"/>
    <w:rsid w:val="001F280B"/>
  </w:style>
  <w:style w:type="character" w:customStyle="1" w:styleId="cit-name-surname">
    <w:name w:val="cit-name-surname"/>
    <w:basedOn w:val="Policepardfaut"/>
    <w:rsid w:val="001F280B"/>
  </w:style>
  <w:style w:type="character" w:customStyle="1" w:styleId="cit-name-given-names">
    <w:name w:val="cit-name-given-names"/>
    <w:basedOn w:val="Policepardfaut"/>
    <w:rsid w:val="001F280B"/>
  </w:style>
  <w:style w:type="character" w:styleId="Marquedecommentaire">
    <w:name w:val="annotation reference"/>
    <w:basedOn w:val="Policepardfaut"/>
    <w:uiPriority w:val="99"/>
    <w:semiHidden/>
    <w:unhideWhenUsed/>
    <w:rsid w:val="006B146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B146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B146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B146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B1466"/>
    <w:rPr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4D162A"/>
  </w:style>
  <w:style w:type="paragraph" w:styleId="PrformatHTML">
    <w:name w:val="HTML Preformatted"/>
    <w:basedOn w:val="Normal"/>
    <w:link w:val="PrformatHTMLCar"/>
    <w:uiPriority w:val="99"/>
    <w:semiHidden/>
    <w:unhideWhenUsed/>
    <w:rsid w:val="00572B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  <w:jc w:val="left"/>
    </w:pPr>
    <w:rPr>
      <w:rFonts w:ascii="Courier New" w:eastAsia="Times New Roman" w:hAnsi="Courier New" w:cs="Courier New"/>
      <w:sz w:val="20"/>
      <w:szCs w:val="20"/>
      <w:lang w:val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572B1D"/>
    <w:rPr>
      <w:rFonts w:ascii="Courier New" w:eastAsia="Times New Roman" w:hAnsi="Courier New" w:cs="Courier New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D22518"/>
    <w:pPr>
      <w:autoSpaceDE/>
      <w:autoSpaceDN/>
      <w:adjustRightInd/>
      <w:spacing w:after="200" w:line="276" w:lineRule="auto"/>
      <w:ind w:left="720"/>
      <w:contextualSpacing/>
      <w:jc w:val="left"/>
    </w:pPr>
    <w:rPr>
      <w:rFonts w:ascii="Calibri" w:eastAsia="Calibri" w:hAnsi="Calibri" w:cs="Times New Roman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5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7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410290">
          <w:marLeft w:val="285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294824243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73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70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43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1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88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55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86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60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85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818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1929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3226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8960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23407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53433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0217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64207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29458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54030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64347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06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4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0020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9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77036">
          <w:marLeft w:val="285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788547759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22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4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822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683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120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95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9700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19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cla</b:Tag>
    <b:SourceType>Book</b:SourceType>
    <b:Guid>{F4275CC7-BEDB-45C7-86DB-2F303E18E33D}</b:Guid>
    <b:Author>
      <b:Author>
        <b:NameList>
          <b:Person>
            <b:Last>claverys</b:Last>
          </b:Person>
        </b:NameList>
      </b:Author>
    </b:Author>
    <b:Title>2006</b:Title>
    <b:RefOrder>1</b:RefOrder>
  </b:Source>
</b:Sources>
</file>

<file path=customXml/itemProps1.xml><?xml version="1.0" encoding="utf-8"?>
<ds:datastoreItem xmlns:ds="http://schemas.openxmlformats.org/officeDocument/2006/customXml" ds:itemID="{49DDE879-D1D1-4AD2-B529-E7334E0E73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</dc:creator>
  <cp:lastModifiedBy>Claverys</cp:lastModifiedBy>
  <cp:revision>3</cp:revision>
  <cp:lastPrinted>2013-03-08T11:09:00Z</cp:lastPrinted>
  <dcterms:created xsi:type="dcterms:W3CDTF">2013-07-10T12:45:00Z</dcterms:created>
  <dcterms:modified xsi:type="dcterms:W3CDTF">2013-07-12T08:52:00Z</dcterms:modified>
</cp:coreProperties>
</file>